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F6099" w14:textId="77777777" w:rsidR="004706F4" w:rsidRPr="00C66123" w:rsidRDefault="004706F4" w:rsidP="00470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>: Plant-based di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risk of frailty in community-dwelling older adults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 xml:space="preserve">: the </w:t>
      </w:r>
      <w:r>
        <w:rPr>
          <w:rFonts w:ascii="Times New Roman" w:hAnsi="Times New Roman" w:cs="Times New Roman"/>
          <w:sz w:val="24"/>
          <w:szCs w:val="24"/>
          <w:lang w:val="en-US"/>
        </w:rPr>
        <w:t>Seniors-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>ENRICA</w:t>
      </w:r>
      <w:r>
        <w:rPr>
          <w:rFonts w:ascii="Times New Roman" w:hAnsi="Times New Roman" w:cs="Times New Roman"/>
          <w:sz w:val="24"/>
          <w:szCs w:val="24"/>
          <w:lang w:val="en-US"/>
        </w:rPr>
        <w:t>-1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 xml:space="preserve"> cohort.</w:t>
      </w:r>
    </w:p>
    <w:p w14:paraId="2829C565" w14:textId="77777777" w:rsidR="004706F4" w:rsidRPr="00B1622E" w:rsidRDefault="004706F4" w:rsidP="00470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31EC1">
        <w:rPr>
          <w:rFonts w:ascii="Times New Roman" w:hAnsi="Times New Roman" w:cs="Times New Roman"/>
          <w:b/>
          <w:bCs/>
          <w:sz w:val="24"/>
          <w:szCs w:val="24"/>
        </w:rPr>
        <w:t>Author</w:t>
      </w:r>
      <w:r w:rsidRPr="008764C0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8764C0">
        <w:rPr>
          <w:rFonts w:ascii="Times New Roman" w:hAnsi="Times New Roman" w:cs="Times New Roman"/>
          <w:sz w:val="24"/>
          <w:szCs w:val="24"/>
        </w:rPr>
        <w:t>:</w:t>
      </w:r>
      <w:r w:rsidRPr="00B1622E">
        <w:rPr>
          <w:rFonts w:ascii="Times New Roman" w:hAnsi="Times New Roman" w:cs="Times New Roman"/>
          <w:sz w:val="24"/>
          <w:szCs w:val="24"/>
        </w:rPr>
        <w:t xml:space="preserve"> Javier Maroto-Rodrigue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622E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Sc</w:t>
      </w:r>
      <w:r w:rsidRPr="00B162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622E">
        <w:rPr>
          <w:rFonts w:ascii="Times New Roman" w:hAnsi="Times New Roman" w:cs="Times New Roman"/>
          <w:sz w:val="24"/>
          <w:szCs w:val="24"/>
        </w:rPr>
        <w:t>; Mar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22E">
        <w:rPr>
          <w:rFonts w:ascii="Times New Roman" w:hAnsi="Times New Roman" w:cs="Times New Roman"/>
          <w:sz w:val="24"/>
          <w:szCs w:val="24"/>
        </w:rPr>
        <w:t>Delgado-Velandia M</w:t>
      </w:r>
      <w:r>
        <w:rPr>
          <w:rFonts w:ascii="Times New Roman" w:hAnsi="Times New Roman" w:cs="Times New Roman"/>
          <w:sz w:val="24"/>
          <w:szCs w:val="24"/>
        </w:rPr>
        <w:t>Sc</w:t>
      </w:r>
      <w:r w:rsidRPr="00B1622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1622E">
        <w:rPr>
          <w:rFonts w:ascii="Times New Roman" w:hAnsi="Times New Roman" w:cs="Times New Roman"/>
          <w:sz w:val="24"/>
          <w:szCs w:val="24"/>
        </w:rPr>
        <w:t xml:space="preserve">; Rosario </w:t>
      </w:r>
      <w:proofErr w:type="spellStart"/>
      <w:r w:rsidRPr="00B1622E">
        <w:rPr>
          <w:rFonts w:ascii="Times New Roman" w:hAnsi="Times New Roman" w:cs="Times New Roman"/>
          <w:sz w:val="24"/>
          <w:szCs w:val="24"/>
        </w:rPr>
        <w:t>Ortolá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B1622E">
        <w:rPr>
          <w:rFonts w:ascii="Times New Roman" w:hAnsi="Times New Roman" w:cs="Times New Roman"/>
          <w:sz w:val="24"/>
          <w:szCs w:val="24"/>
        </w:rPr>
        <w:t xml:space="preserve"> PhD</w:t>
      </w:r>
      <w:r w:rsidRPr="00B1622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1622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drián Carballo-Casla MSc</w:t>
      </w:r>
      <w:r w:rsidRPr="008559A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1622E">
        <w:rPr>
          <w:rFonts w:ascii="Times New Roman" w:hAnsi="Times New Roman" w:cs="Times New Roman"/>
          <w:sz w:val="24"/>
          <w:szCs w:val="24"/>
        </w:rPr>
        <w:t>Esther García-Esquin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622E">
        <w:rPr>
          <w:rFonts w:ascii="Times New Roman" w:hAnsi="Times New Roman" w:cs="Times New Roman"/>
          <w:sz w:val="24"/>
          <w:szCs w:val="24"/>
        </w:rPr>
        <w:t xml:space="preserve"> PhD</w:t>
      </w:r>
      <w:r w:rsidRPr="00B1622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1622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22E">
        <w:rPr>
          <w:rFonts w:ascii="Times New Roman" w:hAnsi="Times New Roman" w:cs="Times New Roman"/>
          <w:sz w:val="24"/>
          <w:szCs w:val="24"/>
        </w:rPr>
        <w:t>Fernando Rodr</w:t>
      </w:r>
      <w:r>
        <w:rPr>
          <w:rFonts w:ascii="Times New Roman" w:hAnsi="Times New Roman" w:cs="Times New Roman"/>
          <w:sz w:val="24"/>
          <w:szCs w:val="24"/>
        </w:rPr>
        <w:t>í</w:t>
      </w:r>
      <w:r w:rsidRPr="00B1622E">
        <w:rPr>
          <w:rFonts w:ascii="Times New Roman" w:hAnsi="Times New Roman" w:cs="Times New Roman"/>
          <w:sz w:val="24"/>
          <w:szCs w:val="24"/>
        </w:rPr>
        <w:t>guez-Artalejo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B1622E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B1622E">
        <w:rPr>
          <w:rFonts w:ascii="Times New Roman" w:hAnsi="Times New Roman" w:cs="Times New Roman"/>
          <w:sz w:val="24"/>
          <w:szCs w:val="24"/>
        </w:rPr>
        <w:t>; Mercedes Sotos-Prieto PhD</w:t>
      </w:r>
      <w:r w:rsidRPr="00B1622E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</w:p>
    <w:p w14:paraId="6586782D" w14:textId="77777777" w:rsidR="004706F4" w:rsidRPr="00C66123" w:rsidRDefault="004706F4" w:rsidP="00470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1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 xml:space="preserve">Department of Preventive Medicine and Public Health. </w:t>
      </w:r>
      <w:proofErr w:type="spellStart"/>
      <w:r w:rsidRPr="00C6612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661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12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66123">
        <w:rPr>
          <w:rFonts w:ascii="Times New Roman" w:hAnsi="Times New Roman" w:cs="Times New Roman"/>
          <w:sz w:val="24"/>
          <w:szCs w:val="24"/>
        </w:rPr>
        <w:t xml:space="preserve"> Medicine. Universidad Autónoma de Madri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66123">
        <w:rPr>
          <w:rFonts w:ascii="Times New Roman" w:hAnsi="Times New Roman" w:cs="Times New Roman"/>
          <w:sz w:val="24"/>
          <w:szCs w:val="24"/>
        </w:rPr>
        <w:t>IdiPaz</w:t>
      </w:r>
      <w:proofErr w:type="spellEnd"/>
      <w:r w:rsidRPr="00C66123">
        <w:rPr>
          <w:rFonts w:ascii="Times New Roman" w:hAnsi="Times New Roman" w:cs="Times New Roman"/>
          <w:sz w:val="24"/>
          <w:szCs w:val="24"/>
        </w:rPr>
        <w:t xml:space="preserve"> (Instituto de Investigación Sanitaria Hospital Universitario </w:t>
      </w:r>
      <w:r w:rsidRPr="007A56EE">
        <w:rPr>
          <w:rFonts w:ascii="Times New Roman" w:hAnsi="Times New Roman" w:cs="Times New Roman"/>
          <w:i/>
          <w:iCs/>
          <w:sz w:val="24"/>
          <w:szCs w:val="24"/>
        </w:rPr>
        <w:t>La Paz</w:t>
      </w:r>
      <w:r w:rsidRPr="00C66123">
        <w:rPr>
          <w:rFonts w:ascii="Times New Roman" w:hAnsi="Times New Roman" w:cs="Times New Roman"/>
          <w:sz w:val="24"/>
          <w:szCs w:val="24"/>
        </w:rPr>
        <w:t xml:space="preserve">), Calle del </w:t>
      </w:r>
      <w:proofErr w:type="gramStart"/>
      <w:r w:rsidRPr="00C66123">
        <w:rPr>
          <w:rFonts w:ascii="Times New Roman" w:hAnsi="Times New Roman" w:cs="Times New Roman"/>
          <w:sz w:val="24"/>
          <w:szCs w:val="24"/>
        </w:rPr>
        <w:t>Arzobispo</w:t>
      </w:r>
      <w:proofErr w:type="gramEnd"/>
      <w:r w:rsidRPr="00C66123">
        <w:rPr>
          <w:rFonts w:ascii="Times New Roman" w:hAnsi="Times New Roman" w:cs="Times New Roman"/>
          <w:sz w:val="24"/>
          <w:szCs w:val="24"/>
        </w:rPr>
        <w:t xml:space="preserve"> Morcillo, 4. 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>28029, Madrid, Spain.</w:t>
      </w:r>
    </w:p>
    <w:p w14:paraId="72BD30EF" w14:textId="77777777" w:rsidR="004706F4" w:rsidRPr="00EA4CE6" w:rsidRDefault="004706F4" w:rsidP="00470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1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 xml:space="preserve"> CIBERESP (CIBER of Epidemiology and Public Health), Av. </w:t>
      </w:r>
      <w:r w:rsidRPr="00C66123">
        <w:rPr>
          <w:rFonts w:ascii="Times New Roman" w:hAnsi="Times New Roman" w:cs="Times New Roman"/>
          <w:sz w:val="24"/>
          <w:szCs w:val="24"/>
        </w:rPr>
        <w:t xml:space="preserve">Monforte de Lemos, 3-5. </w:t>
      </w:r>
      <w:r w:rsidRPr="00EA4CE6">
        <w:rPr>
          <w:rFonts w:ascii="Times New Roman" w:hAnsi="Times New Roman" w:cs="Times New Roman"/>
          <w:sz w:val="24"/>
          <w:szCs w:val="24"/>
        </w:rPr>
        <w:t xml:space="preserve">28029, Madrid, </w:t>
      </w:r>
      <w:proofErr w:type="spellStart"/>
      <w:r w:rsidRPr="00EA4CE6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EA4CE6">
        <w:rPr>
          <w:rFonts w:ascii="Times New Roman" w:hAnsi="Times New Roman" w:cs="Times New Roman"/>
          <w:sz w:val="24"/>
          <w:szCs w:val="24"/>
        </w:rPr>
        <w:t>.</w:t>
      </w:r>
    </w:p>
    <w:p w14:paraId="5F0B31D1" w14:textId="77777777" w:rsidR="004706F4" w:rsidRPr="005B1D63" w:rsidRDefault="004706F4" w:rsidP="00470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1D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5B1D63">
        <w:rPr>
          <w:rFonts w:ascii="Times New Roman" w:hAnsi="Times New Roman" w:cs="Times New Roman"/>
          <w:sz w:val="24"/>
          <w:szCs w:val="24"/>
          <w:lang w:val="en-GB"/>
        </w:rPr>
        <w:t xml:space="preserve"> IMDEA-Food Institute. CEI UAM+CSIC, </w:t>
      </w:r>
      <w:proofErr w:type="spellStart"/>
      <w:r w:rsidRPr="004A5F84">
        <w:rPr>
          <w:rFonts w:ascii="Times New Roman" w:hAnsi="Times New Roman" w:cs="Times New Roman"/>
          <w:sz w:val="24"/>
          <w:szCs w:val="24"/>
          <w:lang w:val="en-GB"/>
        </w:rPr>
        <w:t>Ctra</w:t>
      </w:r>
      <w:proofErr w:type="spellEnd"/>
      <w:r w:rsidRPr="005B1D63">
        <w:rPr>
          <w:rFonts w:ascii="Times New Roman" w:hAnsi="Times New Roman" w:cs="Times New Roman"/>
          <w:sz w:val="24"/>
          <w:szCs w:val="24"/>
          <w:lang w:val="en-GB"/>
        </w:rPr>
        <w:t>. de Canto Blanco 8, E. 28049, Madrid, Spain.</w:t>
      </w:r>
    </w:p>
    <w:p w14:paraId="4B82F578" w14:textId="77777777" w:rsidR="004706F4" w:rsidRDefault="004706F4" w:rsidP="00470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1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>Department of Environmental Health, Harvard T.H. Chan School of Public Health, 665 Huntington Avenue. Boston, Massachusetts 02115, USA.</w:t>
      </w:r>
    </w:p>
    <w:p w14:paraId="7A0FCE90" w14:textId="77777777" w:rsidR="004706F4" w:rsidRPr="00C66123" w:rsidRDefault="004706F4" w:rsidP="004706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1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>Mercedes Sotos Prieto</w:t>
      </w:r>
      <w:r>
        <w:rPr>
          <w:rFonts w:ascii="Times New Roman" w:hAnsi="Times New Roman" w:cs="Times New Roman"/>
          <w:sz w:val="24"/>
          <w:szCs w:val="24"/>
          <w:lang w:val="en-US"/>
        </w:rPr>
        <w:t>, PhD</w:t>
      </w:r>
      <w:r w:rsidRPr="00C66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B745F93" w14:textId="77777777" w:rsidR="004706F4" w:rsidRPr="00FD08E8" w:rsidRDefault="004706F4" w:rsidP="004706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08E8">
        <w:rPr>
          <w:rFonts w:ascii="Times New Roman" w:hAnsi="Times New Roman" w:cs="Times New Roman"/>
          <w:sz w:val="24"/>
          <w:szCs w:val="24"/>
          <w:lang w:val="en-US"/>
        </w:rPr>
        <w:t>Department of Preventive Medicine and Public Health</w:t>
      </w:r>
    </w:p>
    <w:p w14:paraId="4A836E95" w14:textId="77777777" w:rsidR="004706F4" w:rsidRPr="00FD08E8" w:rsidRDefault="004706F4" w:rsidP="004706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D08E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FD08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08E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D08E8">
        <w:rPr>
          <w:rFonts w:ascii="Times New Roman" w:hAnsi="Times New Roman" w:cs="Times New Roman"/>
          <w:sz w:val="24"/>
          <w:szCs w:val="24"/>
        </w:rPr>
        <w:t xml:space="preserve"> Medicine, Universidad Autónoma de Madrid</w:t>
      </w:r>
    </w:p>
    <w:p w14:paraId="2F361E5A" w14:textId="77777777" w:rsidR="004706F4" w:rsidRPr="00FD08E8" w:rsidRDefault="004706F4" w:rsidP="004706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08E8">
        <w:rPr>
          <w:rFonts w:ascii="Times New Roman" w:hAnsi="Times New Roman" w:cs="Times New Roman"/>
          <w:sz w:val="24"/>
          <w:szCs w:val="24"/>
        </w:rPr>
        <w:t xml:space="preserve">Calle del </w:t>
      </w:r>
      <w:proofErr w:type="gramStart"/>
      <w:r w:rsidRPr="00FD08E8">
        <w:rPr>
          <w:rFonts w:ascii="Times New Roman" w:hAnsi="Times New Roman" w:cs="Times New Roman"/>
          <w:sz w:val="24"/>
          <w:szCs w:val="24"/>
        </w:rPr>
        <w:t>Arzobispo</w:t>
      </w:r>
      <w:proofErr w:type="gramEnd"/>
      <w:r w:rsidRPr="00FD08E8">
        <w:rPr>
          <w:rFonts w:ascii="Times New Roman" w:hAnsi="Times New Roman" w:cs="Times New Roman"/>
          <w:sz w:val="24"/>
          <w:szCs w:val="24"/>
        </w:rPr>
        <w:t xml:space="preserve"> Morcillo 4</w:t>
      </w:r>
    </w:p>
    <w:p w14:paraId="4A371C77" w14:textId="77777777" w:rsidR="004706F4" w:rsidRPr="00FD08E8" w:rsidRDefault="004706F4" w:rsidP="004706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08E8">
        <w:rPr>
          <w:rFonts w:ascii="Times New Roman" w:hAnsi="Times New Roman" w:cs="Times New Roman"/>
          <w:sz w:val="24"/>
          <w:szCs w:val="24"/>
        </w:rPr>
        <w:t xml:space="preserve">28029 Madrid. </w:t>
      </w:r>
      <w:r w:rsidRPr="00FD08E8">
        <w:rPr>
          <w:rFonts w:ascii="Times New Roman" w:hAnsi="Times New Roman" w:cs="Times New Roman"/>
          <w:sz w:val="24"/>
          <w:szCs w:val="24"/>
          <w:lang w:val="en-US"/>
        </w:rPr>
        <w:t>SPAIN. Telephone: (+34) 914975441</w:t>
      </w:r>
    </w:p>
    <w:p w14:paraId="57A3736A" w14:textId="56F61C05" w:rsidR="004706F4" w:rsidRDefault="004706F4" w:rsidP="004706F4">
      <w:pPr>
        <w:spacing w:line="480" w:lineRule="auto"/>
        <w:jc w:val="both"/>
        <w:rPr>
          <w:rStyle w:val="Hipervnculo"/>
          <w:rFonts w:ascii="Times New Roman" w:hAnsi="Times New Roman" w:cs="Times New Roman"/>
          <w:sz w:val="24"/>
          <w:szCs w:val="24"/>
          <w:lang w:val="en-US"/>
        </w:rPr>
      </w:pPr>
      <w:r w:rsidRPr="007D7F95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66281E">
        <w:rPr>
          <w:rFonts w:ascii="Times New Roman" w:hAnsi="Times New Roman" w:cs="Times New Roman"/>
          <w:sz w:val="24"/>
          <w:szCs w:val="24"/>
          <w:lang w:val="en-US"/>
        </w:rPr>
        <w:t>mercedes.sotos@uam.es</w:t>
      </w:r>
    </w:p>
    <w:p w14:paraId="0D8C9766" w14:textId="77777777" w:rsidR="004706F4" w:rsidRDefault="004706F4">
      <w:pPr>
        <w:rPr>
          <w:rStyle w:val="Hipervnculo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ipervnculo"/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E98E4D2" w14:textId="73639D5C" w:rsidR="00A91423" w:rsidRPr="00664C1F" w:rsidRDefault="00B71D27" w:rsidP="004A610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r w:rsidR="000D5F2A" w:rsidRPr="00664C1F">
        <w:rPr>
          <w:rFonts w:ascii="Times New Roman" w:hAnsi="Times New Roman" w:cs="Times New Roman"/>
          <w:b/>
          <w:bCs/>
          <w:lang w:val="en-US"/>
        </w:rPr>
        <w:t>1</w:t>
      </w:r>
      <w:r w:rsidR="000D5F2A" w:rsidRPr="00664C1F">
        <w:rPr>
          <w:rFonts w:ascii="Times New Roman" w:hAnsi="Times New Roman" w:cs="Times New Roman"/>
          <w:lang w:val="en-US"/>
        </w:rPr>
        <w:t xml:space="preserve">. </w:t>
      </w:r>
      <w:r w:rsidR="008E5DB4" w:rsidRPr="00664C1F">
        <w:rPr>
          <w:rFonts w:ascii="Times New Roman" w:hAnsi="Times New Roman" w:cs="Times New Roman"/>
          <w:lang w:val="en-US"/>
        </w:rPr>
        <w:t>F</w:t>
      </w:r>
      <w:r w:rsidR="000D5F2A" w:rsidRPr="00664C1F">
        <w:rPr>
          <w:rFonts w:ascii="Times New Roman" w:hAnsi="Times New Roman" w:cs="Times New Roman"/>
          <w:lang w:val="en-US"/>
        </w:rPr>
        <w:t xml:space="preserve">ood items constituting the 18 food groups </w:t>
      </w:r>
      <w:r w:rsidR="00BE4241" w:rsidRPr="00664C1F">
        <w:rPr>
          <w:rFonts w:ascii="Times New Roman" w:hAnsi="Times New Roman" w:cs="Times New Roman"/>
          <w:lang w:val="en-US"/>
        </w:rPr>
        <w:t xml:space="preserve">corresponding to the Plant-based Diet Indices </w:t>
      </w:r>
      <w:r w:rsidR="000D5F2A" w:rsidRPr="00664C1F">
        <w:rPr>
          <w:rFonts w:ascii="Times New Roman" w:hAnsi="Times New Roman" w:cs="Times New Roman"/>
          <w:lang w:val="en-US"/>
        </w:rPr>
        <w:t>(</w:t>
      </w:r>
      <w:r w:rsidR="00CD5C3A" w:rsidRPr="00664C1F">
        <w:rPr>
          <w:rFonts w:ascii="Times New Roman" w:hAnsi="Times New Roman" w:cs="Times New Roman"/>
          <w:lang w:val="en-US"/>
        </w:rPr>
        <w:t xml:space="preserve">modified </w:t>
      </w:r>
      <w:r w:rsidR="000D5F2A" w:rsidRPr="00664C1F">
        <w:rPr>
          <w:rFonts w:ascii="Times New Roman" w:hAnsi="Times New Roman" w:cs="Times New Roman"/>
          <w:lang w:val="en-US"/>
        </w:rPr>
        <w:t xml:space="preserve">from </w:t>
      </w:r>
      <w:proofErr w:type="spellStart"/>
      <w:r w:rsidR="000D5F2A" w:rsidRPr="00664C1F">
        <w:rPr>
          <w:rFonts w:ascii="Times New Roman" w:hAnsi="Times New Roman" w:cs="Times New Roman"/>
          <w:lang w:val="en-US"/>
        </w:rPr>
        <w:t>Satija</w:t>
      </w:r>
      <w:proofErr w:type="spellEnd"/>
      <w:r w:rsidR="000D5F2A" w:rsidRPr="00664C1F">
        <w:rPr>
          <w:rFonts w:ascii="Times New Roman" w:hAnsi="Times New Roman" w:cs="Times New Roman"/>
          <w:lang w:val="en-US"/>
        </w:rPr>
        <w:t xml:space="preserve"> </w:t>
      </w:r>
      <w:r w:rsidR="000D5F2A" w:rsidRPr="00664C1F">
        <w:rPr>
          <w:rFonts w:ascii="Times New Roman" w:hAnsi="Times New Roman" w:cs="Times New Roman"/>
          <w:i/>
          <w:iCs/>
          <w:lang w:val="en-US"/>
        </w:rPr>
        <w:t>et al</w:t>
      </w:r>
      <w:r w:rsidR="000D5F2A" w:rsidRPr="00664C1F">
        <w:rPr>
          <w:rFonts w:ascii="Times New Roman" w:hAnsi="Times New Roman" w:cs="Times New Roman"/>
          <w:lang w:val="en-US"/>
        </w:rPr>
        <w:t>. (2016)</w:t>
      </w:r>
      <w:r w:rsidR="0054633C" w:rsidRPr="00664C1F">
        <w:rPr>
          <w:rFonts w:ascii="Times New Roman" w:hAnsi="Times New Roman" w:cs="Times New Roman"/>
          <w:lang w:val="en-US"/>
        </w:rPr>
        <w:t>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425"/>
        <w:gridCol w:w="7222"/>
        <w:gridCol w:w="925"/>
        <w:gridCol w:w="894"/>
      </w:tblGrid>
      <w:tr w:rsidR="00A91423" w:rsidRPr="00664C1F" w14:paraId="529514DD" w14:textId="77777777" w:rsidTr="00435D27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1FCA4" w14:textId="77777777" w:rsidR="00A91423" w:rsidRPr="00664C1F" w:rsidRDefault="00A91423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7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D0E1" w14:textId="77777777" w:rsidR="00A91423" w:rsidRPr="00664C1F" w:rsidRDefault="00A91423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879B" w14:textId="77777777" w:rsidR="00A91423" w:rsidRPr="00664C1F" w:rsidRDefault="00A91423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PDI</w:t>
            </w:r>
            <w:proofErr w:type="spellEnd"/>
          </w:p>
          <w:p w14:paraId="58AB3582" w14:textId="204D132F" w:rsidR="00435D27" w:rsidRPr="00664C1F" w:rsidRDefault="00435D27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BD9D" w14:textId="77777777" w:rsidR="00A91423" w:rsidRPr="00664C1F" w:rsidRDefault="00A91423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DI</w:t>
            </w:r>
            <w:proofErr w:type="spellEnd"/>
          </w:p>
          <w:p w14:paraId="3B309A1D" w14:textId="7601F0BB" w:rsidR="00435D27" w:rsidRPr="00664C1F" w:rsidRDefault="00435D27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</w:tr>
      <w:tr w:rsidR="00A91423" w:rsidRPr="00664C1F" w14:paraId="21795CE2" w14:textId="77777777" w:rsidTr="007C4F25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4351" w14:textId="77777777" w:rsidR="00A91423" w:rsidRPr="00664C1F" w:rsidRDefault="00A91423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y plant food</w:t>
            </w:r>
          </w:p>
        </w:tc>
      </w:tr>
      <w:tr w:rsidR="00A91423" w:rsidRPr="00664C1F" w14:paraId="04BBD613" w14:textId="77777777" w:rsidTr="00435D27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</w:tcPr>
          <w:p w14:paraId="47ED1781" w14:textId="77777777" w:rsidR="00A91423" w:rsidRPr="00664C1F" w:rsidRDefault="00A9142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grains</w:t>
            </w:r>
          </w:p>
        </w:tc>
        <w:tc>
          <w:tcPr>
            <w:tcW w:w="7222" w:type="dxa"/>
            <w:tcBorders>
              <w:top w:val="single" w:sz="4" w:space="0" w:color="auto"/>
            </w:tcBorders>
          </w:tcPr>
          <w:p w14:paraId="6DAB7BB0" w14:textId="77777777" w:rsidR="00A91423" w:rsidRPr="00664C1F" w:rsidRDefault="00A9142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grain breakfast cereal, other cooked breakfast cereal, cooked oatmeal, dark bread, brown rice, other grains, bran, wheat germ, popcorn.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6B5083F" w14:textId="4332A030" w:rsidR="00A91423" w:rsidRPr="00664C1F" w:rsidRDefault="00A9142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A0A35B9" w14:textId="08381986" w:rsidR="00A9142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9E5DB3" w:rsidRPr="00664C1F" w14:paraId="7DE92296" w14:textId="77777777" w:rsidTr="00435D27">
        <w:trPr>
          <w:trHeight w:val="397"/>
        </w:trPr>
        <w:tc>
          <w:tcPr>
            <w:tcW w:w="0" w:type="auto"/>
          </w:tcPr>
          <w:p w14:paraId="35103E8A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222" w:type="dxa"/>
          </w:tcPr>
          <w:p w14:paraId="4B3C1158" w14:textId="784E7E64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isins or grapes, prunes, bananas, cantaloupe, watermelon, fresh apples or pears, oranges, grapefruit, strawberries, blueberries, peaches or apricots or plums, fresh fruit juices.</w:t>
            </w:r>
          </w:p>
        </w:tc>
        <w:tc>
          <w:tcPr>
            <w:tcW w:w="925" w:type="dxa"/>
          </w:tcPr>
          <w:p w14:paraId="5A72354F" w14:textId="22A230B0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94" w:type="dxa"/>
          </w:tcPr>
          <w:p w14:paraId="6A73F775" w14:textId="018F7233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9E5DB3" w:rsidRPr="00664C1F" w14:paraId="23C574D1" w14:textId="77777777" w:rsidTr="00435D27">
        <w:trPr>
          <w:trHeight w:val="397"/>
        </w:trPr>
        <w:tc>
          <w:tcPr>
            <w:tcW w:w="0" w:type="auto"/>
          </w:tcPr>
          <w:p w14:paraId="73E0C196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7222" w:type="dxa"/>
          </w:tcPr>
          <w:p w14:paraId="106F8351" w14:textId="6A87381B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matoes, tomato juice, tomato sauce, broccoli, cabbage, cauliflower, </w:t>
            </w:r>
            <w:r w:rsidR="008E5DB4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els sprouts, carrots, mixed vegetables, yellow or winter squash, eggplant or zucchini, yams or sweet potatoes, spinach cooked, spinach raw, kale or mustard </w:t>
            </w: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="00EA4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d</w:t>
            </w:r>
            <w:proofErr w:type="spellEnd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eens, iceberg or head lettuce, romaine or leaf lettuce, celery, mushrooms, beets, alfalfa sprouts, garlic, corn, olives, fresh tomato juice.</w:t>
            </w:r>
          </w:p>
        </w:tc>
        <w:tc>
          <w:tcPr>
            <w:tcW w:w="925" w:type="dxa"/>
          </w:tcPr>
          <w:p w14:paraId="210D7C97" w14:textId="771CB03E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94" w:type="dxa"/>
          </w:tcPr>
          <w:p w14:paraId="1D716F3F" w14:textId="2C84E69A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9E5DB3" w:rsidRPr="00664C1F" w14:paraId="1F7A9F07" w14:textId="77777777" w:rsidTr="00435D27">
        <w:trPr>
          <w:trHeight w:val="397"/>
        </w:trPr>
        <w:tc>
          <w:tcPr>
            <w:tcW w:w="0" w:type="auto"/>
          </w:tcPr>
          <w:p w14:paraId="691F40DA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</w:t>
            </w:r>
          </w:p>
        </w:tc>
        <w:tc>
          <w:tcPr>
            <w:tcW w:w="7222" w:type="dxa"/>
          </w:tcPr>
          <w:p w14:paraId="6F07DD9C" w14:textId="3BA220E9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ts, </w:t>
            </w:r>
            <w:proofErr w:type="gram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nut</w:t>
            </w:r>
            <w:proofErr w:type="gramEnd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lmond butter.</w:t>
            </w:r>
          </w:p>
        </w:tc>
        <w:tc>
          <w:tcPr>
            <w:tcW w:w="925" w:type="dxa"/>
          </w:tcPr>
          <w:p w14:paraId="1BCD9186" w14:textId="6D48609B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</w:t>
            </w:r>
            <w:r w:rsidR="00435D27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4" w:type="dxa"/>
          </w:tcPr>
          <w:p w14:paraId="3854923A" w14:textId="0CAF08C2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9E5DB3" w:rsidRPr="00664C1F" w14:paraId="147E3516" w14:textId="77777777" w:rsidTr="00435D27">
        <w:trPr>
          <w:trHeight w:val="397"/>
        </w:trPr>
        <w:tc>
          <w:tcPr>
            <w:tcW w:w="0" w:type="auto"/>
          </w:tcPr>
          <w:p w14:paraId="3E338EDC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7222" w:type="dxa"/>
          </w:tcPr>
          <w:p w14:paraId="5AFC540E" w14:textId="472BC890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ng beans, tofu or soybeans, beans or lentils, peas, lima beans, soy milk.</w:t>
            </w:r>
          </w:p>
        </w:tc>
        <w:tc>
          <w:tcPr>
            <w:tcW w:w="925" w:type="dxa"/>
          </w:tcPr>
          <w:p w14:paraId="1D317787" w14:textId="322513FD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94" w:type="dxa"/>
          </w:tcPr>
          <w:p w14:paraId="0DC332BD" w14:textId="31EFA410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9E5DB3" w:rsidRPr="00664C1F" w14:paraId="46AF794F" w14:textId="77777777" w:rsidTr="00435D27">
        <w:trPr>
          <w:trHeight w:val="397"/>
        </w:trPr>
        <w:tc>
          <w:tcPr>
            <w:tcW w:w="0" w:type="auto"/>
          </w:tcPr>
          <w:p w14:paraId="48C737DA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 oils</w:t>
            </w:r>
          </w:p>
        </w:tc>
        <w:tc>
          <w:tcPr>
            <w:tcW w:w="7222" w:type="dxa"/>
          </w:tcPr>
          <w:p w14:paraId="1DB67C24" w14:textId="77777777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-based salad dressing, vegetable oil used for cooking.</w:t>
            </w:r>
          </w:p>
        </w:tc>
        <w:tc>
          <w:tcPr>
            <w:tcW w:w="925" w:type="dxa"/>
          </w:tcPr>
          <w:p w14:paraId="7CC531AA" w14:textId="4BFFDF44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94" w:type="dxa"/>
          </w:tcPr>
          <w:p w14:paraId="340F36A0" w14:textId="5175CC62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9E5DB3" w:rsidRPr="00664C1F" w14:paraId="09873740" w14:textId="77777777" w:rsidTr="00435D27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54CD95BA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, tea</w:t>
            </w:r>
          </w:p>
        </w:tc>
        <w:tc>
          <w:tcPr>
            <w:tcW w:w="7222" w:type="dxa"/>
            <w:tcBorders>
              <w:bottom w:val="single" w:sz="4" w:space="0" w:color="auto"/>
            </w:tcBorders>
          </w:tcPr>
          <w:p w14:paraId="6DF5EC17" w14:textId="77777777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, decaffeinated coffee, tea, infusions.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0E6F214D" w14:textId="0902D05B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585D2CA9" w14:textId="2F2EABE3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A91423" w:rsidRPr="00664C1F" w14:paraId="1798928A" w14:textId="77777777" w:rsidTr="007C4F25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F3C49" w14:textId="76A920D4" w:rsidR="00A91423" w:rsidRPr="00664C1F" w:rsidRDefault="00FC5D42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</w:t>
            </w:r>
            <w:r w:rsidR="00A91423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y plant food</w:t>
            </w:r>
          </w:p>
        </w:tc>
      </w:tr>
      <w:tr w:rsidR="009E5DB3" w:rsidRPr="00664C1F" w14:paraId="663363F2" w14:textId="77777777" w:rsidTr="00435D27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</w:tcPr>
          <w:p w14:paraId="533A7FB0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juices</w:t>
            </w:r>
          </w:p>
        </w:tc>
        <w:tc>
          <w:tcPr>
            <w:tcW w:w="7222" w:type="dxa"/>
            <w:tcBorders>
              <w:top w:val="single" w:sz="4" w:space="0" w:color="auto"/>
            </w:tcBorders>
          </w:tcPr>
          <w:p w14:paraId="06416EB0" w14:textId="75B32237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aged juices and juices from nectar.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1740110F" w14:textId="0111D237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FDB2BFE" w14:textId="57AAEA88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</w:tr>
      <w:tr w:rsidR="009E5DB3" w:rsidRPr="00664C1F" w14:paraId="1C578F43" w14:textId="77777777" w:rsidTr="00435D27">
        <w:trPr>
          <w:trHeight w:val="397"/>
        </w:trPr>
        <w:tc>
          <w:tcPr>
            <w:tcW w:w="0" w:type="auto"/>
          </w:tcPr>
          <w:p w14:paraId="5C8E2F5A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ined grains</w:t>
            </w:r>
          </w:p>
        </w:tc>
        <w:tc>
          <w:tcPr>
            <w:tcW w:w="7222" w:type="dxa"/>
          </w:tcPr>
          <w:p w14:paraId="55BB73E0" w14:textId="4631448F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ined grain breakfast cereal, white bread, white rice, pasta, bread, pizza mass, flour.</w:t>
            </w:r>
          </w:p>
        </w:tc>
        <w:tc>
          <w:tcPr>
            <w:tcW w:w="925" w:type="dxa"/>
          </w:tcPr>
          <w:p w14:paraId="13592C99" w14:textId="3A260D93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5F10A35A" w14:textId="1649622E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</w:tr>
      <w:tr w:rsidR="009E5DB3" w:rsidRPr="00664C1F" w14:paraId="63A89BAF" w14:textId="77777777" w:rsidTr="00435D27">
        <w:trPr>
          <w:trHeight w:val="397"/>
        </w:trPr>
        <w:tc>
          <w:tcPr>
            <w:tcW w:w="0" w:type="auto"/>
          </w:tcPr>
          <w:p w14:paraId="661FAF77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7222" w:type="dxa"/>
          </w:tcPr>
          <w:p w14:paraId="689B55EC" w14:textId="3C006C1E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nch fries, baked or mashed potatoes, </w:t>
            </w:r>
            <w:r w:rsidR="00435D27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,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corn chips.</w:t>
            </w:r>
          </w:p>
        </w:tc>
        <w:tc>
          <w:tcPr>
            <w:tcW w:w="925" w:type="dxa"/>
          </w:tcPr>
          <w:p w14:paraId="2A3C3BF1" w14:textId="5A4E4D92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63D45408" w14:textId="26C55593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</w:tr>
      <w:tr w:rsidR="009E5DB3" w:rsidRPr="00664C1F" w14:paraId="15DA622C" w14:textId="77777777" w:rsidTr="00435D27">
        <w:trPr>
          <w:trHeight w:val="397"/>
        </w:trPr>
        <w:tc>
          <w:tcPr>
            <w:tcW w:w="0" w:type="auto"/>
          </w:tcPr>
          <w:p w14:paraId="56696E2D" w14:textId="50A2A416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</w:t>
            </w:r>
            <w:r w:rsidR="00435D27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beverages</w:t>
            </w:r>
          </w:p>
        </w:tc>
        <w:tc>
          <w:tcPr>
            <w:tcW w:w="7222" w:type="dxa"/>
          </w:tcPr>
          <w:p w14:paraId="25B499E1" w14:textId="0A7DADD9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as with caffeine and sugar, colas without caffeine but with sugar, other carbonated beverages with sugar, noncarbonated fruit drinks with sugar, energetic drinks.</w:t>
            </w:r>
          </w:p>
        </w:tc>
        <w:tc>
          <w:tcPr>
            <w:tcW w:w="925" w:type="dxa"/>
          </w:tcPr>
          <w:p w14:paraId="1C8004F0" w14:textId="3AA01909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764A2780" w14:textId="2C9CBB71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</w:tr>
      <w:tr w:rsidR="009E5DB3" w:rsidRPr="00664C1F" w14:paraId="70698CDA" w14:textId="77777777" w:rsidTr="00435D27">
        <w:trPr>
          <w:trHeight w:val="397"/>
        </w:trPr>
        <w:tc>
          <w:tcPr>
            <w:tcW w:w="0" w:type="auto"/>
          </w:tcPr>
          <w:p w14:paraId="75F4F172" w14:textId="77777777" w:rsidR="009E5DB3" w:rsidRPr="00664C1F" w:rsidRDefault="009E5DB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s and desserts</w:t>
            </w:r>
          </w:p>
        </w:tc>
        <w:tc>
          <w:tcPr>
            <w:tcW w:w="7222" w:type="dxa"/>
          </w:tcPr>
          <w:p w14:paraId="50DF9CD9" w14:textId="0AAA0BCA" w:rsidR="009E5DB3" w:rsidRPr="00664C1F" w:rsidRDefault="009E5DB3" w:rsidP="00435D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s, candy bars, candy without chocolate, cookies (home-baked and ready-made), biscuits, brownies, doughnuts, cake (home-baked and ready-made), sweet roll (home-baked and ready-made), pie (home-baked and readymade), jams or jellies or preserves or syrup or honey.</w:t>
            </w:r>
          </w:p>
        </w:tc>
        <w:tc>
          <w:tcPr>
            <w:tcW w:w="925" w:type="dxa"/>
          </w:tcPr>
          <w:p w14:paraId="2D91032E" w14:textId="2AED40C4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2F33C717" w14:textId="2266FC28" w:rsidR="009E5DB3" w:rsidRPr="00664C1F" w:rsidRDefault="009E5DB3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</w:tr>
      <w:tr w:rsidR="00A91423" w:rsidRPr="00664C1F" w14:paraId="4CCECB1E" w14:textId="77777777" w:rsidTr="007C4F25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D6CF" w14:textId="77777777" w:rsidR="00A91423" w:rsidRPr="00664C1F" w:rsidRDefault="00A91423" w:rsidP="00B207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imal food</w:t>
            </w:r>
          </w:p>
        </w:tc>
      </w:tr>
      <w:tr w:rsidR="00A91423" w:rsidRPr="00664C1F" w14:paraId="75B1F967" w14:textId="77777777" w:rsidTr="00435D27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</w:tcPr>
          <w:p w14:paraId="34532AEC" w14:textId="77777777" w:rsidR="00A91423" w:rsidRPr="00664C1F" w:rsidRDefault="00A9142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fat</w:t>
            </w:r>
          </w:p>
        </w:tc>
        <w:tc>
          <w:tcPr>
            <w:tcW w:w="7222" w:type="dxa"/>
            <w:tcBorders>
              <w:top w:val="single" w:sz="4" w:space="0" w:color="auto"/>
            </w:tcBorders>
          </w:tcPr>
          <w:p w14:paraId="75A25E39" w14:textId="77777777" w:rsidR="00A91423" w:rsidRPr="00664C1F" w:rsidRDefault="00A91423" w:rsidP="009E5D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 added to food, butter or lard used for cooking.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1059D47" w14:textId="4B16ABC1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F6F8E45" w14:textId="420CB5DB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A91423" w:rsidRPr="00664C1F" w14:paraId="21DCC860" w14:textId="77777777" w:rsidTr="00435D27">
        <w:trPr>
          <w:trHeight w:val="397"/>
        </w:trPr>
        <w:tc>
          <w:tcPr>
            <w:tcW w:w="0" w:type="auto"/>
          </w:tcPr>
          <w:p w14:paraId="47B9ECDD" w14:textId="77777777" w:rsidR="00A91423" w:rsidRPr="00664C1F" w:rsidRDefault="00A9142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</w:t>
            </w:r>
          </w:p>
        </w:tc>
        <w:tc>
          <w:tcPr>
            <w:tcW w:w="7222" w:type="dxa"/>
          </w:tcPr>
          <w:p w14:paraId="42C0AB48" w14:textId="5A315CB4" w:rsidR="00A91423" w:rsidRPr="00664C1F" w:rsidRDefault="000D0BAD" w:rsidP="009E5D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  <w:r w:rsidR="00A91423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ream, sour cream, ice cream, yogurt, cheese, cream cheese,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efir</w:t>
            </w:r>
            <w:r w:rsidR="00A91423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25" w:type="dxa"/>
          </w:tcPr>
          <w:p w14:paraId="7477D08E" w14:textId="724B3A73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3388CAE7" w14:textId="4B345019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A91423" w:rsidRPr="00664C1F" w14:paraId="0DEB6351" w14:textId="77777777" w:rsidTr="00435D27">
        <w:trPr>
          <w:trHeight w:val="397"/>
        </w:trPr>
        <w:tc>
          <w:tcPr>
            <w:tcW w:w="0" w:type="auto"/>
          </w:tcPr>
          <w:p w14:paraId="2DFFD727" w14:textId="77777777" w:rsidR="00A91423" w:rsidRPr="00664C1F" w:rsidRDefault="00A9142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</w:t>
            </w:r>
          </w:p>
        </w:tc>
        <w:tc>
          <w:tcPr>
            <w:tcW w:w="7222" w:type="dxa"/>
          </w:tcPr>
          <w:p w14:paraId="4AEDC98F" w14:textId="117FFBAB" w:rsidR="00A91423" w:rsidRPr="00664C1F" w:rsidRDefault="00A9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spellEnd"/>
            <w:r w:rsidR="008E5DB4" w:rsidRPr="00664C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omelette</w:t>
            </w:r>
            <w:proofErr w:type="spellEnd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25" w:type="dxa"/>
          </w:tcPr>
          <w:p w14:paraId="1F5A5D5A" w14:textId="28E427C8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68BBF679" w14:textId="6F3FAABD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A91423" w:rsidRPr="00664C1F" w14:paraId="559317FB" w14:textId="77777777" w:rsidTr="00435D27">
        <w:trPr>
          <w:trHeight w:val="397"/>
        </w:trPr>
        <w:tc>
          <w:tcPr>
            <w:tcW w:w="0" w:type="auto"/>
          </w:tcPr>
          <w:p w14:paraId="1A4DC85C" w14:textId="7C2D9A00" w:rsidR="00A91423" w:rsidRPr="00664C1F" w:rsidRDefault="00A914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h </w:t>
            </w:r>
            <w:r w:rsidR="008E5DB4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afood</w:t>
            </w:r>
          </w:p>
        </w:tc>
        <w:tc>
          <w:tcPr>
            <w:tcW w:w="7222" w:type="dxa"/>
          </w:tcPr>
          <w:p w14:paraId="350C3229" w14:textId="7653A827" w:rsidR="00A91423" w:rsidRPr="00664C1F" w:rsidRDefault="00A91423" w:rsidP="009E5D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ed tuna, dark meat fish, other fish, shrimp or lobster or scallops</w:t>
            </w:r>
            <w:r w:rsidR="0025206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25" w:type="dxa"/>
          </w:tcPr>
          <w:p w14:paraId="2FED2656" w14:textId="7B854DF3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37E48A1C" w14:textId="160A8DD6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A91423" w:rsidRPr="00664C1F" w14:paraId="1006AB08" w14:textId="77777777" w:rsidTr="00435D27">
        <w:trPr>
          <w:trHeight w:val="397"/>
        </w:trPr>
        <w:tc>
          <w:tcPr>
            <w:tcW w:w="0" w:type="auto"/>
          </w:tcPr>
          <w:p w14:paraId="070BE0CA" w14:textId="77777777" w:rsidR="00A91423" w:rsidRPr="00664C1F" w:rsidRDefault="00A9142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7222" w:type="dxa"/>
          </w:tcPr>
          <w:p w14:paraId="6DBB485F" w14:textId="01B207BB" w:rsidR="00A91423" w:rsidRPr="00664C1F" w:rsidRDefault="00A91423" w:rsidP="009E5D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cken or turkey, bacon, hot dogs, processed meats, liver, hamburger, beef</w:t>
            </w:r>
            <w:r w:rsidR="00435D27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k or lamb mixed dish, beef</w:t>
            </w:r>
            <w:r w:rsidR="00435D27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k or lamb main dish</w:t>
            </w:r>
            <w:r w:rsidR="000D0BAD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orse meat, bushmeat.</w:t>
            </w:r>
          </w:p>
        </w:tc>
        <w:tc>
          <w:tcPr>
            <w:tcW w:w="925" w:type="dxa"/>
          </w:tcPr>
          <w:p w14:paraId="44D45E0C" w14:textId="77A87B40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</w:tcPr>
          <w:p w14:paraId="2228BDD0" w14:textId="3EBA7F5C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  <w:tr w:rsidR="00A91423" w:rsidRPr="00664C1F" w14:paraId="12A74B93" w14:textId="77777777" w:rsidTr="00435D27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6ADC1CE8" w14:textId="77777777" w:rsidR="00A91423" w:rsidRPr="00664C1F" w:rsidRDefault="00A91423" w:rsidP="009E5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ellaneous animal-based foods</w:t>
            </w:r>
          </w:p>
        </w:tc>
        <w:tc>
          <w:tcPr>
            <w:tcW w:w="7222" w:type="dxa"/>
            <w:tcBorders>
              <w:bottom w:val="single" w:sz="4" w:space="0" w:color="auto"/>
            </w:tcBorders>
          </w:tcPr>
          <w:p w14:paraId="194DE9AB" w14:textId="263F2B71" w:rsidR="00A91423" w:rsidRPr="00664C1F" w:rsidRDefault="00A91423" w:rsidP="009E5D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zza, chowder or cream soup, </w:t>
            </w:r>
            <w:r w:rsidR="006B007C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onnaise,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ther creamy salad dressing</w:t>
            </w:r>
            <w:r w:rsidR="00CD5C3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tuffed pasta.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5D0A027C" w14:textId="63C130C2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40E462E" w14:textId="75608242" w:rsidR="00A91423" w:rsidRPr="00664C1F" w:rsidRDefault="000D5F2A" w:rsidP="009E5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</w:tr>
    </w:tbl>
    <w:p w14:paraId="77E8830E" w14:textId="53A043CC" w:rsidR="00146D39" w:rsidRPr="00664C1F" w:rsidRDefault="00AE01FB" w:rsidP="00146D3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664C1F">
        <w:rPr>
          <w:rFonts w:ascii="Times New Roman" w:hAnsi="Times New Roman" w:cs="Times New Roman"/>
          <w:sz w:val="20"/>
          <w:szCs w:val="20"/>
          <w:lang w:val="en-US"/>
        </w:rPr>
        <w:t>hPDI</w:t>
      </w:r>
      <w:proofErr w:type="spellEnd"/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, healthful 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lant-based 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iet 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ndex; </w:t>
      </w:r>
      <w:proofErr w:type="spellStart"/>
      <w:r w:rsidRPr="00664C1F">
        <w:rPr>
          <w:rFonts w:ascii="Times New Roman" w:hAnsi="Times New Roman" w:cs="Times New Roman"/>
          <w:sz w:val="20"/>
          <w:szCs w:val="20"/>
          <w:lang w:val="en-US"/>
        </w:rPr>
        <w:t>uPDI</w:t>
      </w:r>
      <w:proofErr w:type="spellEnd"/>
      <w:r w:rsidRPr="00664C1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unhealthful 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lant-based 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iet </w:t>
      </w:r>
      <w:r w:rsidR="005F4E39" w:rsidRPr="00664C1F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>ndex.</w:t>
      </w:r>
    </w:p>
    <w:p w14:paraId="5D9FAFC7" w14:textId="5F535922" w:rsidR="00146D39" w:rsidRDefault="00146D39" w:rsidP="00146D3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Food servings: whole grains 50 g, fruit 160 g, vegetable 236.6 </w:t>
      </w:r>
      <w:r w:rsidR="009120BA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g 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>for green leafy and 118.3 for the rest, nuts 30 g,</w:t>
      </w:r>
      <w:r w:rsidR="009120BA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64C1F">
        <w:rPr>
          <w:rFonts w:ascii="Times New Roman" w:hAnsi="Times New Roman" w:cs="Times New Roman"/>
          <w:sz w:val="20"/>
          <w:szCs w:val="20"/>
          <w:lang w:val="en-US"/>
        </w:rPr>
        <w:t>legumes 150 g, coffee 75 g, fruit juices 160 g, refined grains 150 g for rice and pasta</w:t>
      </w:r>
      <w:r w:rsidR="009120BA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and 75 for bread, potatoes 150 g, sugar-sweetened beverages 200 g, sweets 50 g, animal fat 12 g, dairy 200 g for milk and yogurt and 50 for cheese, eggs 55 g, fish and seafood 125 g, meat 125 g (42.5 if processed), miscellaneous animal-based foods servings vary depending on the composition.</w:t>
      </w:r>
    </w:p>
    <w:p w14:paraId="1B8F550E" w14:textId="4D1C3B1B" w:rsidR="00B96996" w:rsidRDefault="00B9699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6E2DD15" w14:textId="34175771" w:rsidR="00540EC9" w:rsidRDefault="00540EC9" w:rsidP="00540EC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9699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source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Points assigned to quintiles of </w:t>
      </w:r>
      <w:r w:rsidR="00974B22">
        <w:rPr>
          <w:rFonts w:ascii="Times New Roman" w:hAnsi="Times New Roman" w:cs="Times New Roman"/>
          <w:sz w:val="20"/>
          <w:szCs w:val="20"/>
          <w:lang w:val="en-US"/>
        </w:rPr>
        <w:t>food grou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  <w:r w:rsidR="00974B22">
        <w:rPr>
          <w:rFonts w:ascii="Times New Roman" w:hAnsi="Times New Roman" w:cs="Times New Roman"/>
          <w:sz w:val="20"/>
          <w:szCs w:val="20"/>
          <w:lang w:val="en-US"/>
        </w:rPr>
        <w:t>for the construction of PDIs</w:t>
      </w:r>
      <w:r w:rsidR="00EA4CE6">
        <w:rPr>
          <w:rFonts w:ascii="Times New Roman" w:hAnsi="Times New Roman" w:cs="Times New Roman"/>
          <w:sz w:val="20"/>
          <w:szCs w:val="20"/>
          <w:lang w:val="en-US"/>
        </w:rPr>
        <w:t xml:space="preserve"> (from </w:t>
      </w:r>
      <w:proofErr w:type="spellStart"/>
      <w:r w:rsidR="00EA4CE6">
        <w:rPr>
          <w:rFonts w:ascii="Times New Roman" w:hAnsi="Times New Roman" w:cs="Times New Roman"/>
          <w:sz w:val="20"/>
          <w:szCs w:val="20"/>
          <w:lang w:val="en-US"/>
        </w:rPr>
        <w:t>Satija</w:t>
      </w:r>
      <w:proofErr w:type="spellEnd"/>
      <w:r w:rsidR="00EA4C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4CE6" w:rsidRPr="00EA4CE6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</w:t>
      </w:r>
      <w:r w:rsidR="00EA4CE6">
        <w:rPr>
          <w:rFonts w:ascii="Times New Roman" w:hAnsi="Times New Roman" w:cs="Times New Roman"/>
          <w:sz w:val="20"/>
          <w:szCs w:val="20"/>
          <w:lang w:val="en-US"/>
        </w:rPr>
        <w:t>., 2016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jc w:val="center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</w:tblGrid>
      <w:tr w:rsidR="00384BD4" w:rsidRPr="009667BF" w14:paraId="7848DD4D" w14:textId="77777777" w:rsidTr="00974B22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84E77" w14:textId="77777777" w:rsidR="00384BD4" w:rsidRPr="009667BF" w:rsidRDefault="00384BD4" w:rsidP="008A203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6EAEB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ti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5762A" w14:textId="4B7442BF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DI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4149D" w14:textId="41DE3F5B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I</w:t>
            </w:r>
            <w:proofErr w:type="spellEnd"/>
          </w:p>
        </w:tc>
      </w:tr>
      <w:tr w:rsidR="00384BD4" w:rsidRPr="009667BF" w14:paraId="045B8CE6" w14:textId="77777777" w:rsidTr="00974B22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172C7" w14:textId="77777777" w:rsidR="00384BD4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plant foods</w:t>
            </w:r>
          </w:p>
          <w:p w14:paraId="1E5EBC8D" w14:textId="720D0A84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group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41E27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B5891A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</w:t>
            </w:r>
          </w:p>
          <w:p w14:paraId="37595023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  <w:p w14:paraId="78641033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</w:t>
            </w:r>
          </w:p>
          <w:p w14:paraId="31CE6B4A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  <w:p w14:paraId="56F6CBF9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C0458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scores</w:t>
            </w:r>
          </w:p>
          <w:p w14:paraId="633F8B98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7DB2814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D9D4348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52B0DF4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FC31996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9886C" w14:textId="2238CDE6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scores</w:t>
            </w:r>
          </w:p>
          <w:p w14:paraId="3AB39E08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7C26A0E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86B6A10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BD0AC85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F7759CF" w14:textId="5C89C6FB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84BD4" w:rsidRPr="009667BF" w14:paraId="11664C1F" w14:textId="77777777" w:rsidTr="00974B22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315650" w14:textId="77777777" w:rsidR="00384BD4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plant foods</w:t>
            </w:r>
          </w:p>
          <w:p w14:paraId="473910E2" w14:textId="2DC8DCC8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group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498E92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F5EBD" w14:textId="4B70B263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</w:p>
          <w:p w14:paraId="6512617C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  <w:p w14:paraId="0D32B04F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</w:t>
            </w:r>
          </w:p>
          <w:p w14:paraId="6CA28D81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  <w:p w14:paraId="331B80A8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1236AFF" w14:textId="38AA6839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scores</w:t>
            </w:r>
          </w:p>
          <w:p w14:paraId="06CC9ACC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725B35A2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0258A87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B402E7E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8445C42" w14:textId="2DD2FE9E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1942A90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scores</w:t>
            </w:r>
          </w:p>
          <w:p w14:paraId="3C31C74E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CB7D1E0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2FB76B7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405F304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348C490" w14:textId="77777777" w:rsidR="00384BD4" w:rsidRPr="009667BF" w:rsidRDefault="00384BD4" w:rsidP="008A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84BD4" w:rsidRPr="009667BF" w14:paraId="39BC62A8" w14:textId="77777777" w:rsidTr="00974B22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219DCD" w14:textId="428DA54D" w:rsidR="00384BD4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foods </w:t>
            </w:r>
          </w:p>
          <w:p w14:paraId="39EBCB07" w14:textId="23AF81FD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 group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934AF5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</w:p>
          <w:p w14:paraId="0EAF8A13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  <w:p w14:paraId="7F50B20C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</w:t>
            </w:r>
          </w:p>
          <w:p w14:paraId="55CB6A92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  <w:p w14:paraId="25D8ACA7" w14:textId="77C458C0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C4BD84" w14:textId="77777777" w:rsidR="00384BD4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scores</w:t>
            </w:r>
          </w:p>
          <w:p w14:paraId="14A72ED9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6CBCEFA7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2742DC0C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B006DEF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46445BC" w14:textId="6A863ECA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201D75" w14:textId="77777777" w:rsidR="00384BD4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scores</w:t>
            </w:r>
          </w:p>
          <w:p w14:paraId="6416DE9A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5C66B6A0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B78FB8D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B5751DA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5D3E037" w14:textId="7FEBD4F5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84BD4" w:rsidRPr="009667BF" w14:paraId="42FA4521" w14:textId="77777777" w:rsidTr="00974B22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A485A" w14:textId="3AF4894E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6697B" w14:textId="77777777" w:rsidR="00384BD4" w:rsidRPr="009667BF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0D963C8" w14:textId="46F96174" w:rsidR="00384BD4" w:rsidRPr="005A4E28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9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ED5D02A" w14:textId="25AE55FD" w:rsidR="00384BD4" w:rsidRPr="005A4E28" w:rsidRDefault="00384BD4" w:rsidP="00384B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90</w:t>
            </w:r>
          </w:p>
        </w:tc>
      </w:tr>
    </w:tbl>
    <w:p w14:paraId="14F99924" w14:textId="77777777" w:rsidR="003C7A41" w:rsidRDefault="003C7A41" w:rsidP="00146D3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AE50F7" w14:textId="3564E315" w:rsidR="006B2BD8" w:rsidRDefault="006B2BD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A685DD0" w14:textId="77777777" w:rsidR="006B2BD8" w:rsidRDefault="006B2BD8" w:rsidP="00FB33C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BDE9DA" w14:textId="783F83C0" w:rsidR="00FB33C1" w:rsidRPr="00664C1F" w:rsidRDefault="00FB33C1" w:rsidP="00FB33C1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 w:rsidR="006B2BD8">
        <w:rPr>
          <w:rFonts w:ascii="Times New Roman" w:hAnsi="Times New Roman" w:cs="Times New Roman"/>
          <w:b/>
          <w:bCs/>
          <w:lang w:val="en-US"/>
        </w:rPr>
        <w:t>3</w:t>
      </w:r>
      <w:r w:rsidRPr="00664C1F">
        <w:rPr>
          <w:rFonts w:ascii="Times New Roman" w:hAnsi="Times New Roman" w:cs="Times New Roman"/>
          <w:b/>
          <w:lang w:val="en-US"/>
        </w:rPr>
        <w:t>.</w:t>
      </w:r>
      <w:r w:rsidRPr="00664C1F">
        <w:rPr>
          <w:rFonts w:ascii="Times New Roman" w:hAnsi="Times New Roman" w:cs="Times New Roman"/>
          <w:bCs/>
          <w:lang w:val="en-US"/>
        </w:rPr>
        <w:t xml:space="preserve"> Flow diagram of included participants from the Seniors ENRICA-1 cohort. </w:t>
      </w:r>
    </w:p>
    <w:p w14:paraId="4AC0F7AF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BA2926" wp14:editId="24C98242">
                <wp:simplePos x="0" y="0"/>
                <wp:positionH relativeFrom="column">
                  <wp:posOffset>22860</wp:posOffset>
                </wp:positionH>
                <wp:positionV relativeFrom="paragraph">
                  <wp:posOffset>156210</wp:posOffset>
                </wp:positionV>
                <wp:extent cx="2049780" cy="726440"/>
                <wp:effectExtent l="0" t="0" r="26670" b="16510"/>
                <wp:wrapSquare wrapText="bothSides"/>
                <wp:docPr id="8" name="Rectángulo: esquinas redondeada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780" cy="72644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57FB04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eniors-ENRICA-1 Cohort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19458140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008-2010</w:t>
                            </w:r>
                          </w:p>
                          <w:p w14:paraId="1A7C41F4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F0E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3,2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BA2926" id="Rectángulo: esquinas redondeadas 8" o:spid="_x0000_s1026" style="position:absolute;left:0;text-align:left;margin-left:1.8pt;margin-top:12.3pt;width:161.4pt;height:57.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" fillcolor="white [3201]" strokecolor="black [3213]" strokeweight="1.5pt">
                <v:stroke joinstyle="miter"/>
                <v:textbox>
                  <w:txbxContent>
                    <w:p w14:paraId="1B57FB04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Seniors-ENRICA-1 Cohort</w:t>
                      </w: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19458140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2008-2010</w:t>
                      </w:r>
                    </w:p>
                    <w:p w14:paraId="1A7C41F4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AF0E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3,289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67EAC3D9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468536B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15505D1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96D44C" wp14:editId="725B5BE5">
                <wp:simplePos x="0" y="0"/>
                <wp:positionH relativeFrom="column">
                  <wp:posOffset>2242185</wp:posOffset>
                </wp:positionH>
                <wp:positionV relativeFrom="paragraph">
                  <wp:posOffset>246809</wp:posOffset>
                </wp:positionV>
                <wp:extent cx="3063240" cy="1165860"/>
                <wp:effectExtent l="0" t="0" r="22860" b="15240"/>
                <wp:wrapSquare wrapText="bothSides"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3240" cy="11658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FAEEFB" w14:textId="77777777" w:rsidR="00FB33C1" w:rsidRPr="00BF474E" w:rsidRDefault="00FB33C1" w:rsidP="00FB33C1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Excluded participants at baseline:</w:t>
                            </w:r>
                          </w:p>
                          <w:p w14:paraId="54AED5A5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issing frailty data (n = 154)</w:t>
                            </w:r>
                          </w:p>
                          <w:p w14:paraId="5246F933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issing BMI (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25)</w:t>
                            </w:r>
                          </w:p>
                          <w:p w14:paraId="07D306B4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Implausible energy intake (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7)</w:t>
                            </w:r>
                          </w:p>
                          <w:p w14:paraId="45B4CD74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rail (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4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6D44C" id="Rectángulo 3" o:spid="_x0000_s1027" style="position:absolute;left:0;text-align:left;margin-left:176.55pt;margin-top:19.45pt;width:241.2pt;height:9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" fillcolor="white [3201]" strokecolor="black [3213]" strokeweight="1pt">
                <v:textbox>
                  <w:txbxContent>
                    <w:p w14:paraId="2BFAEEFB" w14:textId="77777777" w:rsidR="00FB33C1" w:rsidRPr="00BF474E" w:rsidRDefault="00FB33C1" w:rsidP="00FB33C1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Excluded participants at baseline:</w:t>
                      </w:r>
                    </w:p>
                    <w:p w14:paraId="54AED5A5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issing frailty data (n = 154)</w:t>
                      </w:r>
                    </w:p>
                    <w:p w14:paraId="5246F933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issing BMI (</w:t>
                      </w:r>
                      <w:r w:rsidRPr="00BF474E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25)</w:t>
                      </w:r>
                    </w:p>
                    <w:p w14:paraId="07D306B4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Implausible energy intake (</w:t>
                      </w:r>
                      <w:r w:rsidRPr="00BF474E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7)</w:t>
                      </w:r>
                    </w:p>
                    <w:p w14:paraId="45B4CD74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rail (</w:t>
                      </w:r>
                      <w:r w:rsidRPr="00BF474E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41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664C1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E15CCC" wp14:editId="21B1DAA6">
                <wp:simplePos x="0" y="0"/>
                <wp:positionH relativeFrom="column">
                  <wp:posOffset>1009650</wp:posOffset>
                </wp:positionH>
                <wp:positionV relativeFrom="paragraph">
                  <wp:posOffset>95250</wp:posOffset>
                </wp:positionV>
                <wp:extent cx="0" cy="1394460"/>
                <wp:effectExtent l="76200" t="0" r="57150" b="53340"/>
                <wp:wrapNone/>
                <wp:docPr id="12" name="Conector recto de flech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4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F5B1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2" o:spid="_x0000_s1026" type="#_x0000_t32" style="position:absolute;margin-left:79.5pt;margin-top:7.5pt;width:0;height:10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5CCE383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410876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EE519C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1DD24B" wp14:editId="761965BA">
                <wp:simplePos x="0" y="0"/>
                <wp:positionH relativeFrom="column">
                  <wp:posOffset>1012825</wp:posOffset>
                </wp:positionH>
                <wp:positionV relativeFrom="paragraph">
                  <wp:posOffset>42974</wp:posOffset>
                </wp:positionV>
                <wp:extent cx="1186815" cy="0"/>
                <wp:effectExtent l="0" t="76200" r="13335" b="95250"/>
                <wp:wrapSquare wrapText="bothSides"/>
                <wp:docPr id="5" name="Conector recto de fl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68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F77B7" id="Conector recto de flecha 5" o:spid="_x0000_s1026" type="#_x0000_t32" style="position:absolute;margin-left:79.75pt;margin-top:3.4pt;width:93.4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</w:p>
    <w:p w14:paraId="56BDB718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26035D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6092A5" wp14:editId="5EE6AA5E">
                <wp:simplePos x="0" y="0"/>
                <wp:positionH relativeFrom="margin">
                  <wp:posOffset>0</wp:posOffset>
                </wp:positionH>
                <wp:positionV relativeFrom="paragraph">
                  <wp:posOffset>208074</wp:posOffset>
                </wp:positionV>
                <wp:extent cx="2024063" cy="586740"/>
                <wp:effectExtent l="0" t="0" r="14605" b="22860"/>
                <wp:wrapNone/>
                <wp:docPr id="6" name="Rectángulo: esquinas redondeada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4063" cy="58674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ABF78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012</w:t>
                            </w:r>
                          </w:p>
                          <w:p w14:paraId="1CD040C1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0E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= 3,0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6092A5" id="Rectángulo: esquinas redondeadas 6" o:spid="_x0000_s1028" style="position:absolute;left:0;text-align:left;margin-left:0;margin-top:16.4pt;width:159.4pt;height:46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" fillcolor="white [3201]" strokecolor="black [3213]" strokeweight="1.5pt">
                <v:stroke joinstyle="miter"/>
                <v:textbox>
                  <w:txbxContent>
                    <w:p w14:paraId="443ABF78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2012</w:t>
                      </w:r>
                    </w:p>
                    <w:p w14:paraId="1CD040C1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0E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 = 3,06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85BD2FD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5BA0356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1EC267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22BD9A" wp14:editId="19D0948A">
                <wp:simplePos x="0" y="0"/>
                <wp:positionH relativeFrom="column">
                  <wp:posOffset>2200704</wp:posOffset>
                </wp:positionH>
                <wp:positionV relativeFrom="paragraph">
                  <wp:posOffset>202565</wp:posOffset>
                </wp:positionV>
                <wp:extent cx="3078480" cy="975360"/>
                <wp:effectExtent l="0" t="0" r="26670" b="15240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480" cy="975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50DDA3" w14:textId="77777777" w:rsidR="00FB33C1" w:rsidRPr="00BF474E" w:rsidRDefault="00FB33C1" w:rsidP="00FB33C1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Excluded participants at the follow-up:</w:t>
                            </w:r>
                          </w:p>
                          <w:p w14:paraId="4553B8E4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Dead (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= 108).</w:t>
                            </w:r>
                          </w:p>
                          <w:p w14:paraId="37E8D447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Lost to follow-up (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= 662).</w:t>
                            </w:r>
                          </w:p>
                          <w:p w14:paraId="7A246C46" w14:textId="77777777" w:rsidR="00FB33C1" w:rsidRPr="00BF474E" w:rsidRDefault="00FB33C1" w:rsidP="00FB33C1">
                            <w:pPr>
                              <w:pStyle w:val="Prrafodelista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Missing frailty data at follow-up (n = 412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22BD9A" id="Rectángulo 11" o:spid="_x0000_s1029" style="position:absolute;left:0;text-align:left;margin-left:173.3pt;margin-top:15.95pt;width:242.4pt;height:76.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" filled="f" strokecolor="black [3213]" strokeweight="1pt">
                <v:textbox>
                  <w:txbxContent>
                    <w:p w14:paraId="7C50DDA3" w14:textId="77777777" w:rsidR="00FB33C1" w:rsidRPr="00BF474E" w:rsidRDefault="00FB33C1" w:rsidP="00FB33C1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Excluded participants at the follow-up:</w:t>
                      </w:r>
                    </w:p>
                    <w:p w14:paraId="4553B8E4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Dead (</w:t>
                      </w:r>
                      <w:r w:rsidRPr="00BF474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= 108).</w:t>
                      </w:r>
                    </w:p>
                    <w:p w14:paraId="37E8D447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Lost to follow-up (</w:t>
                      </w:r>
                      <w:r w:rsidRPr="00BF474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= 662).</w:t>
                      </w:r>
                    </w:p>
                    <w:p w14:paraId="7A246C46" w14:textId="77777777" w:rsidR="00FB33C1" w:rsidRPr="00BF474E" w:rsidRDefault="00FB33C1" w:rsidP="00FB33C1">
                      <w:pPr>
                        <w:pStyle w:val="Prrafodelista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Missing frailty data at follow-up (n = 412).</w:t>
                      </w:r>
                    </w:p>
                  </w:txbxContent>
                </v:textbox>
              </v:rect>
            </w:pict>
          </mc:Fallback>
        </mc:AlternateContent>
      </w:r>
      <w:r w:rsidRPr="00664C1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DF3292" wp14:editId="1AA3ECF9">
                <wp:simplePos x="0" y="0"/>
                <wp:positionH relativeFrom="column">
                  <wp:posOffset>998220</wp:posOffset>
                </wp:positionH>
                <wp:positionV relativeFrom="paragraph">
                  <wp:posOffset>9096</wp:posOffset>
                </wp:positionV>
                <wp:extent cx="0" cy="1501140"/>
                <wp:effectExtent l="76200" t="0" r="57150" b="60960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11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EA892" id="Conector recto de flecha 10" o:spid="_x0000_s1026" type="#_x0000_t32" style="position:absolute;margin-left:78.6pt;margin-top:.7pt;width:0;height:11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631499D2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85DF42B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C6CF85" wp14:editId="6F13EA98">
                <wp:simplePos x="0" y="0"/>
                <wp:positionH relativeFrom="column">
                  <wp:posOffset>1002459</wp:posOffset>
                </wp:positionH>
                <wp:positionV relativeFrom="paragraph">
                  <wp:posOffset>177165</wp:posOffset>
                </wp:positionV>
                <wp:extent cx="1186815" cy="0"/>
                <wp:effectExtent l="0" t="76200" r="13335" b="95250"/>
                <wp:wrapSquare wrapText="bothSides"/>
                <wp:docPr id="7" name="Conector recto de flech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68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70B76" id="Conector recto de flecha 7" o:spid="_x0000_s1026" type="#_x0000_t32" style="position:absolute;margin-left:78.95pt;margin-top:13.95pt;width:93.4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</w:p>
    <w:p w14:paraId="376CD829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AD5BC2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6A60A87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1BBBC8" wp14:editId="44FFDD85">
                <wp:simplePos x="0" y="0"/>
                <wp:positionH relativeFrom="margin">
                  <wp:posOffset>-11001</wp:posOffset>
                </wp:positionH>
                <wp:positionV relativeFrom="paragraph">
                  <wp:posOffset>232410</wp:posOffset>
                </wp:positionV>
                <wp:extent cx="2023745" cy="586740"/>
                <wp:effectExtent l="0" t="0" r="14605" b="22860"/>
                <wp:wrapNone/>
                <wp:docPr id="4" name="Rectángulo: esquinas redondeada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3745" cy="58674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5ABA61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Analysed sample</w:t>
                            </w:r>
                          </w:p>
                          <w:p w14:paraId="4DAD0C4E" w14:textId="77777777" w:rsidR="00FB33C1" w:rsidRPr="00BF474E" w:rsidRDefault="00FB33C1" w:rsidP="00FB33C1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335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BF47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= 1,8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1BBBC8" id="Rectángulo: esquinas redondeadas 4" o:spid="_x0000_s1030" style="position:absolute;left:0;text-align:left;margin-left:-.85pt;margin-top:18.3pt;width:159.35pt;height:46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" fillcolor="white [3201]" strokecolor="black [3213]" strokeweight="1.5pt">
                <v:stroke joinstyle="miter"/>
                <v:textbox>
                  <w:txbxContent>
                    <w:p w14:paraId="625ABA61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Analysed sample</w:t>
                      </w:r>
                    </w:p>
                    <w:p w14:paraId="4DAD0C4E" w14:textId="77777777" w:rsidR="00FB33C1" w:rsidRPr="00BF474E" w:rsidRDefault="00FB33C1" w:rsidP="00FB33C1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3351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BF474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 = 1,88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AEEA9D8" w14:textId="77777777" w:rsidR="00FB33C1" w:rsidRPr="00664C1F" w:rsidRDefault="00FB33C1" w:rsidP="00FB33C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F6A446" w14:textId="77777777" w:rsidR="00FB33C1" w:rsidRPr="00664C1F" w:rsidRDefault="00FB33C1" w:rsidP="00FB33C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090557" w14:textId="77777777" w:rsidR="00FB33C1" w:rsidRPr="00664C1F" w:rsidRDefault="00FB33C1" w:rsidP="00FB33C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A08F6B" w14:textId="46586A5B" w:rsidR="00FB33C1" w:rsidRDefault="00FB33C1" w:rsidP="004A61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8F4FD19" w14:textId="77777777" w:rsidR="00FB33C1" w:rsidRDefault="00FB33C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F6A75E5" w14:textId="05376989" w:rsidR="009661F7" w:rsidRPr="00664C1F" w:rsidRDefault="00B71D27" w:rsidP="004A610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r w:rsidR="006B2BD8">
        <w:rPr>
          <w:rFonts w:ascii="Times New Roman" w:hAnsi="Times New Roman" w:cs="Times New Roman"/>
          <w:b/>
          <w:bCs/>
          <w:lang w:val="en-US"/>
        </w:rPr>
        <w:t>4</w:t>
      </w:r>
      <w:r w:rsidR="009661F7" w:rsidRPr="00664C1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661F7" w:rsidRPr="00664C1F">
        <w:rPr>
          <w:rFonts w:ascii="Times New Roman" w:hAnsi="Times New Roman" w:cs="Times New Roman"/>
          <w:lang w:val="en-US"/>
        </w:rPr>
        <w:t>Differences in participant’s characteristics by inclusion status into the analy</w:t>
      </w:r>
      <w:r w:rsidR="008E5DB4" w:rsidRPr="00664C1F">
        <w:rPr>
          <w:rFonts w:ascii="Times New Roman" w:hAnsi="Times New Roman" w:cs="Times New Roman"/>
          <w:lang w:val="en-US"/>
        </w:rPr>
        <w:t xml:space="preserve">tical </w:t>
      </w:r>
      <w:r w:rsidR="009661F7" w:rsidRPr="00664C1F">
        <w:rPr>
          <w:rFonts w:ascii="Times New Roman" w:hAnsi="Times New Roman" w:cs="Times New Roman"/>
          <w:lang w:val="en-US"/>
        </w:rPr>
        <w:t>sample.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3828"/>
        <w:gridCol w:w="2269"/>
        <w:gridCol w:w="2125"/>
        <w:gridCol w:w="2244"/>
      </w:tblGrid>
      <w:tr w:rsidR="005F4E39" w:rsidRPr="00664C1F" w14:paraId="4F176102" w14:textId="76F87D30" w:rsidTr="00CC5AEA">
        <w:trPr>
          <w:trHeight w:val="283"/>
          <w:jc w:val="center"/>
        </w:trPr>
        <w:tc>
          <w:tcPr>
            <w:tcW w:w="1829" w:type="pct"/>
            <w:tcBorders>
              <w:top w:val="single" w:sz="4" w:space="0" w:color="auto"/>
              <w:bottom w:val="single" w:sz="4" w:space="0" w:color="auto"/>
            </w:tcBorders>
          </w:tcPr>
          <w:p w14:paraId="2B2D46B7" w14:textId="77777777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1536B" w14:textId="670B5638" w:rsidR="005147BB" w:rsidRPr="00664C1F" w:rsidRDefault="005F4E39" w:rsidP="005F4E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ncluded</w:t>
            </w:r>
            <w:r w:rsidR="00FA46BF"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articipants</w:t>
            </w:r>
          </w:p>
          <w:p w14:paraId="7B1F9A46" w14:textId="15A3932E" w:rsidR="005F4E39" w:rsidRPr="00664C1F" w:rsidRDefault="005147BB" w:rsidP="005F4E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1880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0D38" w14:textId="22166B60" w:rsidR="005F4E39" w:rsidRPr="00664C1F" w:rsidRDefault="005F4E39" w:rsidP="005F4E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ost to</w:t>
            </w:r>
            <w:r w:rsidR="00CC5AEA"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  <w:p w14:paraId="7D94C35A" w14:textId="58CB2259" w:rsidR="005F4E39" w:rsidRPr="00664C1F" w:rsidRDefault="005F4E39" w:rsidP="005F4E3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n = </w:t>
            </w:r>
            <w:r w:rsidR="001849BD"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2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914F7F" w14:textId="77777777" w:rsidR="005147BB" w:rsidRPr="00664C1F" w:rsidRDefault="005F4E39" w:rsidP="005F4E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cluded due to</w:t>
            </w:r>
          </w:p>
          <w:p w14:paraId="3488FC45" w14:textId="22EBA122" w:rsidR="005F4E39" w:rsidRPr="00664C1F" w:rsidRDefault="005F4E39" w:rsidP="005F4E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issing frailty data</w:t>
            </w:r>
          </w:p>
          <w:p w14:paraId="35E793D3" w14:textId="603D149B" w:rsidR="005F4E39" w:rsidRPr="00664C1F" w:rsidRDefault="005F4E39" w:rsidP="005F4E3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5</w:t>
            </w:r>
            <w:r w:rsidR="00741354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5693AD90" w14:textId="101EC306" w:rsidTr="00CC5AEA">
        <w:trPr>
          <w:trHeight w:val="283"/>
          <w:jc w:val="center"/>
        </w:trPr>
        <w:tc>
          <w:tcPr>
            <w:tcW w:w="1829" w:type="pct"/>
            <w:tcBorders>
              <w:top w:val="single" w:sz="4" w:space="0" w:color="auto"/>
            </w:tcBorders>
            <w:vAlign w:val="center"/>
          </w:tcPr>
          <w:p w14:paraId="2E7FE117" w14:textId="2F6744E6" w:rsidR="005F4E39" w:rsidRPr="00664C1F" w:rsidRDefault="005F4E39" w:rsidP="005F4E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proofErr w:type="spellStart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PDI</w:t>
            </w:r>
            <w:proofErr w:type="spellEnd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range (18 – 90), mean (SD)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14:paraId="182C00D2" w14:textId="362EE26E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3 (5.63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13198F1B" w14:textId="4C9614CD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7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</w:tcBorders>
          </w:tcPr>
          <w:p w14:paraId="072C6798" w14:textId="752A9A03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  <w:r w:rsidR="007F2DE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5</w:t>
            </w:r>
            <w:r w:rsidR="007F2DE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23F1381F" w14:textId="77777777" w:rsidTr="00CC5AEA">
        <w:trPr>
          <w:trHeight w:val="283"/>
          <w:jc w:val="center"/>
        </w:trPr>
        <w:tc>
          <w:tcPr>
            <w:tcW w:w="1829" w:type="pct"/>
            <w:tcBorders>
              <w:bottom w:val="single" w:sz="4" w:space="0" w:color="auto"/>
            </w:tcBorders>
            <w:vAlign w:val="center"/>
          </w:tcPr>
          <w:p w14:paraId="27B14103" w14:textId="212C3E4A" w:rsidR="005F4E39" w:rsidRPr="00664C1F" w:rsidRDefault="005F4E39" w:rsidP="005F4E3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PDI</w:t>
            </w:r>
            <w:proofErr w:type="spellEnd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range (18 – 90), mean (SD)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18AE7EE0" w14:textId="3FB15919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5 (5.32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5617D46C" w14:textId="16CFB683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  <w:bottom w:val="single" w:sz="4" w:space="0" w:color="auto"/>
            </w:tcBorders>
          </w:tcPr>
          <w:p w14:paraId="6B3D263F" w14:textId="0F225CA8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F2DE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7F2DE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774E976A" w14:textId="4D8EDE5A" w:rsidTr="00CC5AEA">
        <w:trPr>
          <w:trHeight w:val="283"/>
          <w:jc w:val="center"/>
        </w:trPr>
        <w:tc>
          <w:tcPr>
            <w:tcW w:w="1829" w:type="pct"/>
            <w:tcBorders>
              <w:top w:val="single" w:sz="4" w:space="0" w:color="auto"/>
            </w:tcBorders>
          </w:tcPr>
          <w:p w14:paraId="7A765456" w14:textId="611543E8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664C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ex,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women, </w:t>
            </w:r>
            <w:r w:rsidRPr="00664C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n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 xml:space="preserve"> (%)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14:paraId="45833C7A" w14:textId="11B3E45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 (51.65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6A45154A" w14:textId="2D76F139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</w:tcBorders>
          </w:tcPr>
          <w:p w14:paraId="7CF4FC02" w14:textId="671C955C" w:rsidR="005F4E39" w:rsidRPr="00664C1F" w:rsidRDefault="00741354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101461FD" w14:textId="5D74C658" w:rsidTr="00CC5AEA">
        <w:trPr>
          <w:trHeight w:val="283"/>
          <w:jc w:val="center"/>
        </w:trPr>
        <w:tc>
          <w:tcPr>
            <w:tcW w:w="1829" w:type="pct"/>
          </w:tcPr>
          <w:p w14:paraId="1D13AE0D" w14:textId="77777777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ge,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ears, mean (SD)</w:t>
            </w:r>
          </w:p>
        </w:tc>
        <w:tc>
          <w:tcPr>
            <w:tcW w:w="1084" w:type="pct"/>
          </w:tcPr>
          <w:p w14:paraId="1A460787" w14:textId="3D4B58F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5 (6.38)</w:t>
            </w:r>
          </w:p>
        </w:tc>
        <w:tc>
          <w:tcPr>
            <w:tcW w:w="1015" w:type="pct"/>
          </w:tcPr>
          <w:p w14:paraId="03773AB8" w14:textId="1C3E5550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 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63EA1447" w14:textId="1A5C115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6F6FAE59" w14:textId="2618E0BB" w:rsidTr="00CC5AEA">
        <w:trPr>
          <w:trHeight w:val="283"/>
          <w:jc w:val="center"/>
        </w:trPr>
        <w:tc>
          <w:tcPr>
            <w:tcW w:w="1829" w:type="pct"/>
          </w:tcPr>
          <w:p w14:paraId="78FFE2C6" w14:textId="77777777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Education, </w:t>
            </w:r>
            <w:r w:rsidRPr="00664C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n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 xml:space="preserve"> (%)</w:t>
            </w:r>
          </w:p>
        </w:tc>
        <w:tc>
          <w:tcPr>
            <w:tcW w:w="1084" w:type="pct"/>
          </w:tcPr>
          <w:p w14:paraId="34292EFF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pct"/>
          </w:tcPr>
          <w:p w14:paraId="2F79D1BB" w14:textId="58917134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14:paraId="23721FDB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4E39" w:rsidRPr="00664C1F" w14:paraId="11B69858" w14:textId="6C3CD7B1" w:rsidTr="00CC5AEA">
        <w:trPr>
          <w:trHeight w:val="283"/>
          <w:jc w:val="center"/>
        </w:trPr>
        <w:tc>
          <w:tcPr>
            <w:tcW w:w="1829" w:type="pct"/>
          </w:tcPr>
          <w:p w14:paraId="2A808E1C" w14:textId="77777777" w:rsidR="005F4E39" w:rsidRPr="00664C1F" w:rsidRDefault="005F4E39" w:rsidP="005F4E39">
            <w:pPr>
              <w:ind w:left="3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≤ Primary</w:t>
            </w:r>
          </w:p>
        </w:tc>
        <w:tc>
          <w:tcPr>
            <w:tcW w:w="1084" w:type="pct"/>
          </w:tcPr>
          <w:p w14:paraId="2CEB17B5" w14:textId="0EA0A52B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 (53.03)</w:t>
            </w:r>
          </w:p>
        </w:tc>
        <w:tc>
          <w:tcPr>
            <w:tcW w:w="1015" w:type="pct"/>
          </w:tcPr>
          <w:p w14:paraId="5FA32B07" w14:textId="005A4BD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752B97E9" w14:textId="1026A822" w:rsidR="005F4E39" w:rsidRPr="00664C1F" w:rsidRDefault="00741354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7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3A5EB9CF" w14:textId="246FB42A" w:rsidTr="00CC5AEA">
        <w:trPr>
          <w:trHeight w:val="283"/>
          <w:jc w:val="center"/>
        </w:trPr>
        <w:tc>
          <w:tcPr>
            <w:tcW w:w="1829" w:type="pct"/>
          </w:tcPr>
          <w:p w14:paraId="24FF118E" w14:textId="77777777" w:rsidR="005F4E39" w:rsidRPr="00664C1F" w:rsidRDefault="005F4E39" w:rsidP="005F4E39">
            <w:pPr>
              <w:ind w:left="3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econdary</w:t>
            </w:r>
          </w:p>
        </w:tc>
        <w:tc>
          <w:tcPr>
            <w:tcW w:w="1084" w:type="pct"/>
          </w:tcPr>
          <w:p w14:paraId="56CC8F1A" w14:textId="43ED2741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 (24.95)</w:t>
            </w:r>
          </w:p>
        </w:tc>
        <w:tc>
          <w:tcPr>
            <w:tcW w:w="1015" w:type="pct"/>
          </w:tcPr>
          <w:p w14:paraId="634071E8" w14:textId="4DE52CA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6C5F8619" w14:textId="7E68BBA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41354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7770AF5C" w14:textId="27A85AEE" w:rsidTr="00CC5AEA">
        <w:trPr>
          <w:trHeight w:val="283"/>
          <w:jc w:val="center"/>
        </w:trPr>
        <w:tc>
          <w:tcPr>
            <w:tcW w:w="1829" w:type="pct"/>
          </w:tcPr>
          <w:p w14:paraId="5F0AFC96" w14:textId="77777777" w:rsidR="005F4E39" w:rsidRPr="00664C1F" w:rsidRDefault="005F4E39" w:rsidP="005F4E39">
            <w:pPr>
              <w:ind w:left="3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University</w:t>
            </w:r>
          </w:p>
        </w:tc>
        <w:tc>
          <w:tcPr>
            <w:tcW w:w="1084" w:type="pct"/>
          </w:tcPr>
          <w:p w14:paraId="6AB381FD" w14:textId="7C07D123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 (22.02)</w:t>
            </w:r>
          </w:p>
        </w:tc>
        <w:tc>
          <w:tcPr>
            <w:tcW w:w="1015" w:type="pct"/>
          </w:tcPr>
          <w:p w14:paraId="6D29CB7F" w14:textId="2128278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00B51B08" w14:textId="799716B0" w:rsidR="005F4E39" w:rsidRPr="00664C1F" w:rsidRDefault="009B4B39" w:rsidP="009B4B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0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0FA2A9EE" w14:textId="3EDAA8B8" w:rsidTr="00CC5AEA">
        <w:trPr>
          <w:trHeight w:val="283"/>
          <w:jc w:val="center"/>
        </w:trPr>
        <w:tc>
          <w:tcPr>
            <w:tcW w:w="1829" w:type="pct"/>
            <w:vAlign w:val="center"/>
          </w:tcPr>
          <w:p w14:paraId="39044FBD" w14:textId="77777777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moking status, </w:t>
            </w:r>
            <w:r w:rsidRPr="00664C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n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 xml:space="preserve"> (%)</w:t>
            </w:r>
          </w:p>
        </w:tc>
        <w:tc>
          <w:tcPr>
            <w:tcW w:w="1084" w:type="pct"/>
          </w:tcPr>
          <w:p w14:paraId="58A2E5F3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pct"/>
          </w:tcPr>
          <w:p w14:paraId="6CFBB6DA" w14:textId="248799D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14:paraId="65877821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4E39" w:rsidRPr="00664C1F" w14:paraId="1F487A1F" w14:textId="191874C4" w:rsidTr="00CC5AEA">
        <w:trPr>
          <w:trHeight w:val="283"/>
          <w:jc w:val="center"/>
        </w:trPr>
        <w:tc>
          <w:tcPr>
            <w:tcW w:w="1829" w:type="pct"/>
            <w:vAlign w:val="center"/>
          </w:tcPr>
          <w:p w14:paraId="6E5DD61E" w14:textId="77777777" w:rsidR="005F4E39" w:rsidRPr="00664C1F" w:rsidRDefault="005F4E39" w:rsidP="005F4E39">
            <w:pPr>
              <w:ind w:left="3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084" w:type="pct"/>
          </w:tcPr>
          <w:p w14:paraId="253A6840" w14:textId="52EF14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11.76)</w:t>
            </w:r>
          </w:p>
        </w:tc>
        <w:tc>
          <w:tcPr>
            <w:tcW w:w="1015" w:type="pct"/>
          </w:tcPr>
          <w:p w14:paraId="4D89171C" w14:textId="17A40DD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5A443075" w14:textId="02E1B83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03F41660" w14:textId="0503ED9F" w:rsidTr="00CC5AEA">
        <w:trPr>
          <w:trHeight w:val="283"/>
          <w:jc w:val="center"/>
        </w:trPr>
        <w:tc>
          <w:tcPr>
            <w:tcW w:w="1829" w:type="pct"/>
            <w:vAlign w:val="center"/>
          </w:tcPr>
          <w:p w14:paraId="3A81AEC9" w14:textId="77777777" w:rsidR="005F4E39" w:rsidRPr="00664C1F" w:rsidRDefault="005F4E39" w:rsidP="005F4E39">
            <w:pPr>
              <w:ind w:left="3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ormer </w:t>
            </w:r>
          </w:p>
        </w:tc>
        <w:tc>
          <w:tcPr>
            <w:tcW w:w="1084" w:type="pct"/>
          </w:tcPr>
          <w:p w14:paraId="76EFB7E2" w14:textId="38F0F0A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 (30.69)</w:t>
            </w:r>
          </w:p>
        </w:tc>
        <w:tc>
          <w:tcPr>
            <w:tcW w:w="1015" w:type="pct"/>
          </w:tcPr>
          <w:p w14:paraId="2311FBC2" w14:textId="3501E028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0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02BF9C92" w14:textId="266C4A0A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00180BDB" w14:textId="0BE63C2C" w:rsidTr="00CC5AEA">
        <w:trPr>
          <w:trHeight w:val="283"/>
          <w:jc w:val="center"/>
        </w:trPr>
        <w:tc>
          <w:tcPr>
            <w:tcW w:w="1829" w:type="pct"/>
            <w:vAlign w:val="center"/>
          </w:tcPr>
          <w:p w14:paraId="460B0CA2" w14:textId="77777777" w:rsidR="005F4E39" w:rsidRPr="00664C1F" w:rsidRDefault="005F4E39" w:rsidP="005F4E39">
            <w:pPr>
              <w:ind w:left="3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084" w:type="pct"/>
          </w:tcPr>
          <w:p w14:paraId="0E3AD5E8" w14:textId="0E4DCF5A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2 (57.55)</w:t>
            </w:r>
          </w:p>
        </w:tc>
        <w:tc>
          <w:tcPr>
            <w:tcW w:w="1015" w:type="pct"/>
          </w:tcPr>
          <w:p w14:paraId="67D20BB5" w14:textId="70709293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8.7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1A9F2121" w14:textId="535F103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 (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6E5DD955" w14:textId="65C6C1D9" w:rsidTr="00CC5AEA">
        <w:trPr>
          <w:trHeight w:val="283"/>
          <w:jc w:val="center"/>
        </w:trPr>
        <w:tc>
          <w:tcPr>
            <w:tcW w:w="1829" w:type="pct"/>
          </w:tcPr>
          <w:p w14:paraId="358B6FA8" w14:textId="77777777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, kg/m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n (%) </w:t>
            </w:r>
          </w:p>
        </w:tc>
        <w:tc>
          <w:tcPr>
            <w:tcW w:w="1084" w:type="pct"/>
          </w:tcPr>
          <w:p w14:paraId="09F03447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pct"/>
          </w:tcPr>
          <w:p w14:paraId="79AC9F07" w14:textId="37EF57B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14:paraId="15078EBE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4E39" w:rsidRPr="00664C1F" w14:paraId="5A0DFC82" w14:textId="5DFBD634" w:rsidTr="00CC5AEA">
        <w:trPr>
          <w:trHeight w:val="283"/>
          <w:jc w:val="center"/>
        </w:trPr>
        <w:tc>
          <w:tcPr>
            <w:tcW w:w="1829" w:type="pct"/>
          </w:tcPr>
          <w:p w14:paraId="21679395" w14:textId="6B027855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25</w:t>
            </w:r>
          </w:p>
        </w:tc>
        <w:tc>
          <w:tcPr>
            <w:tcW w:w="1084" w:type="pct"/>
          </w:tcPr>
          <w:p w14:paraId="452AB05F" w14:textId="5A187381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 (19.57)</w:t>
            </w:r>
          </w:p>
        </w:tc>
        <w:tc>
          <w:tcPr>
            <w:tcW w:w="1015" w:type="pct"/>
          </w:tcPr>
          <w:p w14:paraId="4D51E6BF" w14:textId="0A02E42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21557829" w14:textId="3C4AAE7D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18791404" w14:textId="66EF8C9E" w:rsidTr="00CC5AEA">
        <w:trPr>
          <w:trHeight w:val="283"/>
          <w:jc w:val="center"/>
        </w:trPr>
        <w:tc>
          <w:tcPr>
            <w:tcW w:w="1829" w:type="pct"/>
          </w:tcPr>
          <w:p w14:paraId="659D003C" w14:textId="1FF53285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– 29.9</w:t>
            </w:r>
          </w:p>
        </w:tc>
        <w:tc>
          <w:tcPr>
            <w:tcW w:w="1084" w:type="pct"/>
          </w:tcPr>
          <w:p w14:paraId="15E57787" w14:textId="7714047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 (49.69)</w:t>
            </w:r>
          </w:p>
        </w:tc>
        <w:tc>
          <w:tcPr>
            <w:tcW w:w="1015" w:type="pct"/>
          </w:tcPr>
          <w:p w14:paraId="543BE2CF" w14:textId="0C9E0C54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0EF26D6E" w14:textId="4299CB78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5A8E6CC4" w14:textId="055CDB3F" w:rsidTr="00CC5AEA">
        <w:trPr>
          <w:trHeight w:val="283"/>
          <w:jc w:val="center"/>
        </w:trPr>
        <w:tc>
          <w:tcPr>
            <w:tcW w:w="1829" w:type="pct"/>
          </w:tcPr>
          <w:p w14:paraId="780197BF" w14:textId="18731B92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≥ 30 </w:t>
            </w:r>
          </w:p>
        </w:tc>
        <w:tc>
          <w:tcPr>
            <w:tcW w:w="1084" w:type="pct"/>
          </w:tcPr>
          <w:p w14:paraId="5214002D" w14:textId="55FC1296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 (30.59)</w:t>
            </w:r>
          </w:p>
        </w:tc>
        <w:tc>
          <w:tcPr>
            <w:tcW w:w="1015" w:type="pct"/>
          </w:tcPr>
          <w:p w14:paraId="40641535" w14:textId="2F884E7A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5653C1E6" w14:textId="35F652B2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47998CAC" w14:textId="66426F5E" w:rsidTr="00CC5AEA">
        <w:trPr>
          <w:trHeight w:val="283"/>
          <w:jc w:val="center"/>
        </w:trPr>
        <w:tc>
          <w:tcPr>
            <w:tcW w:w="1829" w:type="pct"/>
          </w:tcPr>
          <w:p w14:paraId="24EF853B" w14:textId="77777777" w:rsidR="005F4E39" w:rsidRPr="00664C1F" w:rsidRDefault="005F4E39" w:rsidP="005F4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ergy intake, kcal/day, mean (SD)</w:t>
            </w:r>
          </w:p>
        </w:tc>
        <w:tc>
          <w:tcPr>
            <w:tcW w:w="1084" w:type="pct"/>
          </w:tcPr>
          <w:p w14:paraId="5161DB65" w14:textId="4261D7BD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1 (569)</w:t>
            </w:r>
          </w:p>
        </w:tc>
        <w:tc>
          <w:tcPr>
            <w:tcW w:w="1015" w:type="pct"/>
          </w:tcPr>
          <w:p w14:paraId="646D13B2" w14:textId="5BC7B64B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1DB748AF" w14:textId="77AB3DB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1084AA83" w14:textId="1B6C2BC1" w:rsidTr="00CC5AEA">
        <w:trPr>
          <w:trHeight w:val="283"/>
          <w:jc w:val="center"/>
        </w:trPr>
        <w:tc>
          <w:tcPr>
            <w:tcW w:w="1829" w:type="pct"/>
          </w:tcPr>
          <w:p w14:paraId="68B689BC" w14:textId="77777777" w:rsidR="005F4E39" w:rsidRPr="00664C1F" w:rsidRDefault="005F4E39" w:rsidP="005F4E3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cohol intake, servings/day, mean (SD)</w:t>
            </w:r>
          </w:p>
        </w:tc>
        <w:tc>
          <w:tcPr>
            <w:tcW w:w="1084" w:type="pct"/>
          </w:tcPr>
          <w:p w14:paraId="097EB6E2" w14:textId="3E9E3FE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79)</w:t>
            </w:r>
          </w:p>
        </w:tc>
        <w:tc>
          <w:tcPr>
            <w:tcW w:w="1015" w:type="pct"/>
          </w:tcPr>
          <w:p w14:paraId="31BBE673" w14:textId="12263920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1FD75E36" w14:textId="73DC68F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55E824F7" w14:textId="244601F4" w:rsidTr="00CC5AEA">
        <w:trPr>
          <w:trHeight w:val="283"/>
          <w:jc w:val="center"/>
        </w:trPr>
        <w:tc>
          <w:tcPr>
            <w:tcW w:w="1829" w:type="pct"/>
          </w:tcPr>
          <w:p w14:paraId="4C8E2A2C" w14:textId="2B57C8AC" w:rsidR="005F4E39" w:rsidRPr="00664C1F" w:rsidRDefault="005F4E39" w:rsidP="005F4E3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ysical activity, METs*h/</w:t>
            </w:r>
            <w:proofErr w:type="spellStart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084" w:type="pct"/>
          </w:tcPr>
          <w:p w14:paraId="7CF9FEF2" w14:textId="5807783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8 (15.38)</w:t>
            </w:r>
          </w:p>
        </w:tc>
        <w:tc>
          <w:tcPr>
            <w:tcW w:w="1015" w:type="pct"/>
          </w:tcPr>
          <w:p w14:paraId="5D6063F9" w14:textId="20887D0B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.5</w:t>
            </w:r>
            <w:r w:rsidR="00CC5AEA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2CC5BA4B" w14:textId="58588451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1D2DC91B" w14:textId="3888A21E" w:rsidTr="00CC5AEA">
        <w:trPr>
          <w:trHeight w:val="283"/>
          <w:jc w:val="center"/>
        </w:trPr>
        <w:tc>
          <w:tcPr>
            <w:tcW w:w="1829" w:type="pct"/>
          </w:tcPr>
          <w:p w14:paraId="45DF0BF2" w14:textId="3EF77D8C" w:rsidR="005F4E39" w:rsidRPr="00664C1F" w:rsidRDefault="005F4E39" w:rsidP="005F4E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evalent diseases, </w:t>
            </w:r>
            <w:r w:rsidRPr="00664C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84" w:type="pct"/>
          </w:tcPr>
          <w:p w14:paraId="49068A96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pct"/>
          </w:tcPr>
          <w:p w14:paraId="2A691A96" w14:textId="1B67086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14:paraId="6CC02EB0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4E39" w:rsidRPr="00664C1F" w14:paraId="275D7803" w14:textId="23CC1551" w:rsidTr="00CC5AEA">
        <w:trPr>
          <w:trHeight w:val="283"/>
          <w:jc w:val="center"/>
        </w:trPr>
        <w:tc>
          <w:tcPr>
            <w:tcW w:w="1829" w:type="pct"/>
          </w:tcPr>
          <w:p w14:paraId="0088D7C5" w14:textId="77777777" w:rsidR="005F4E39" w:rsidRPr="00664C1F" w:rsidRDefault="005F4E39" w:rsidP="005F4E39">
            <w:pPr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diovascular </w:t>
            </w:r>
            <w:proofErr w:type="spellStart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4" w:type="pct"/>
          </w:tcPr>
          <w:p w14:paraId="6141DA22" w14:textId="319C696B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5.16)</w:t>
            </w:r>
          </w:p>
        </w:tc>
        <w:tc>
          <w:tcPr>
            <w:tcW w:w="1015" w:type="pct"/>
          </w:tcPr>
          <w:p w14:paraId="5BBAC67C" w14:textId="3D5922B8" w:rsidR="005F4E39" w:rsidRPr="00664C1F" w:rsidRDefault="00FA46BF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8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675A962C" w14:textId="5EFBB31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3DAB9B9D" w14:textId="193FF658" w:rsidTr="00CC5AEA">
        <w:trPr>
          <w:trHeight w:val="283"/>
          <w:jc w:val="center"/>
        </w:trPr>
        <w:tc>
          <w:tcPr>
            <w:tcW w:w="1829" w:type="pct"/>
          </w:tcPr>
          <w:p w14:paraId="47D1D352" w14:textId="77777777" w:rsidR="005F4E39" w:rsidRPr="00664C1F" w:rsidRDefault="005F4E39" w:rsidP="005F4E39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1084" w:type="pct"/>
          </w:tcPr>
          <w:p w14:paraId="7C27B7D6" w14:textId="5884FC9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 (15.11)</w:t>
            </w:r>
          </w:p>
        </w:tc>
        <w:tc>
          <w:tcPr>
            <w:tcW w:w="1015" w:type="pct"/>
          </w:tcPr>
          <w:p w14:paraId="3169AA00" w14:textId="777A7E2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4)</w:t>
            </w:r>
          </w:p>
        </w:tc>
        <w:tc>
          <w:tcPr>
            <w:tcW w:w="1072" w:type="pct"/>
            <w:tcBorders>
              <w:left w:val="nil"/>
            </w:tcBorders>
          </w:tcPr>
          <w:p w14:paraId="45DA5813" w14:textId="479FE999" w:rsidR="005F4E39" w:rsidRPr="00664C1F" w:rsidRDefault="009B4B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0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3342C16B" w14:textId="64719D07" w:rsidTr="00CC5AEA">
        <w:trPr>
          <w:trHeight w:val="283"/>
          <w:jc w:val="center"/>
        </w:trPr>
        <w:tc>
          <w:tcPr>
            <w:tcW w:w="1829" w:type="pct"/>
          </w:tcPr>
          <w:p w14:paraId="7B7DB929" w14:textId="77777777" w:rsidR="005F4E39" w:rsidRPr="00664C1F" w:rsidRDefault="005F4E39" w:rsidP="005F4E39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084" w:type="pct"/>
          </w:tcPr>
          <w:p w14:paraId="28841B9B" w14:textId="00DC35E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.81)</w:t>
            </w:r>
          </w:p>
        </w:tc>
        <w:tc>
          <w:tcPr>
            <w:tcW w:w="1015" w:type="pct"/>
          </w:tcPr>
          <w:p w14:paraId="6F3083F2" w14:textId="4CE60C94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75A2045C" w14:textId="33B0E67B" w:rsidR="005F4E39" w:rsidRPr="00664C1F" w:rsidRDefault="009B4B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27B4FF31" w14:textId="638E300F" w:rsidTr="00CC5AEA">
        <w:trPr>
          <w:trHeight w:val="283"/>
          <w:jc w:val="center"/>
        </w:trPr>
        <w:tc>
          <w:tcPr>
            <w:tcW w:w="1829" w:type="pct"/>
          </w:tcPr>
          <w:p w14:paraId="2302EBEE" w14:textId="77777777" w:rsidR="005F4E39" w:rsidRPr="00664C1F" w:rsidRDefault="005F4E39" w:rsidP="005F4E39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ronic lung </w:t>
            </w:r>
            <w:proofErr w:type="spellStart"/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</w:t>
            </w:r>
            <w:r w:rsidRPr="00664C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4" w:type="pct"/>
          </w:tcPr>
          <w:p w14:paraId="4621C03F" w14:textId="1B0DC0F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7.61)</w:t>
            </w:r>
          </w:p>
        </w:tc>
        <w:tc>
          <w:tcPr>
            <w:tcW w:w="1015" w:type="pct"/>
          </w:tcPr>
          <w:p w14:paraId="3EF3BD61" w14:textId="6A8B7ECE" w:rsidR="005F4E39" w:rsidRPr="00664C1F" w:rsidRDefault="00FA46BF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1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60D6AC5A" w14:textId="50D4EA72" w:rsidR="005F4E39" w:rsidRPr="00664C1F" w:rsidRDefault="009B4B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00DFB8AD" w14:textId="269EF108" w:rsidTr="00CC5AEA">
        <w:trPr>
          <w:trHeight w:val="283"/>
          <w:jc w:val="center"/>
        </w:trPr>
        <w:tc>
          <w:tcPr>
            <w:tcW w:w="1829" w:type="pct"/>
          </w:tcPr>
          <w:p w14:paraId="65AEC32E" w14:textId="77777777" w:rsidR="005F4E39" w:rsidRPr="00664C1F" w:rsidRDefault="005F4E39" w:rsidP="005F4E39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steomuscular</w:t>
            </w:r>
            <w:proofErr w:type="spellEnd"/>
            <w:r w:rsidRPr="00664C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64C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sease</w:t>
            </w:r>
            <w:r w:rsidRPr="00664C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  <w:r w:rsidRPr="00664C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084" w:type="pct"/>
          </w:tcPr>
          <w:p w14:paraId="695871DC" w14:textId="79B0342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 (47.50)</w:t>
            </w:r>
          </w:p>
        </w:tc>
        <w:tc>
          <w:tcPr>
            <w:tcW w:w="1015" w:type="pct"/>
          </w:tcPr>
          <w:p w14:paraId="69A1D7C6" w14:textId="14A71504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3A918ECE" w14:textId="7955216A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</w:tr>
      <w:tr w:rsidR="005F4E39" w:rsidRPr="00664C1F" w14:paraId="5C03F1AF" w14:textId="7D2058F0" w:rsidTr="00CC5AEA">
        <w:trPr>
          <w:trHeight w:val="283"/>
          <w:jc w:val="center"/>
        </w:trPr>
        <w:tc>
          <w:tcPr>
            <w:tcW w:w="1829" w:type="pct"/>
          </w:tcPr>
          <w:p w14:paraId="21BC6DFC" w14:textId="7C79FA97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084" w:type="pct"/>
          </w:tcPr>
          <w:p w14:paraId="5A5A4787" w14:textId="77CD5D2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7.34)</w:t>
            </w:r>
          </w:p>
        </w:tc>
        <w:tc>
          <w:tcPr>
            <w:tcW w:w="1015" w:type="pct"/>
          </w:tcPr>
          <w:p w14:paraId="3235FBA7" w14:textId="3C7A1706" w:rsidR="005F4E39" w:rsidRPr="00664C1F" w:rsidRDefault="00FA46BF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5D00E2CD" w14:textId="50A98052" w:rsidR="005F4E39" w:rsidRPr="00664C1F" w:rsidRDefault="009B4B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F4E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03AD31F1" w14:textId="0609B6CE" w:rsidTr="00CC5AEA">
        <w:trPr>
          <w:trHeight w:val="283"/>
          <w:jc w:val="center"/>
        </w:trPr>
        <w:tc>
          <w:tcPr>
            <w:tcW w:w="1829" w:type="pct"/>
          </w:tcPr>
          <w:p w14:paraId="1E5BB35F" w14:textId="2375B9A9" w:rsidR="005F4E39" w:rsidRPr="00664C1F" w:rsidRDefault="005F4E39" w:rsidP="005F4E3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cines per day, n (%)</w:t>
            </w:r>
          </w:p>
        </w:tc>
        <w:tc>
          <w:tcPr>
            <w:tcW w:w="1084" w:type="pct"/>
          </w:tcPr>
          <w:p w14:paraId="06718E11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pct"/>
          </w:tcPr>
          <w:p w14:paraId="7B72F1A5" w14:textId="2D6C984F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14:paraId="3DB6B8A1" w14:textId="7777777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4E39" w:rsidRPr="00664C1F" w14:paraId="53D82D73" w14:textId="25D5D062" w:rsidTr="00CC5AEA">
        <w:trPr>
          <w:trHeight w:val="283"/>
          <w:jc w:val="center"/>
        </w:trPr>
        <w:tc>
          <w:tcPr>
            <w:tcW w:w="1829" w:type="pct"/>
          </w:tcPr>
          <w:p w14:paraId="2661ACB7" w14:textId="77777777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4" w:type="pct"/>
          </w:tcPr>
          <w:p w14:paraId="272C46B4" w14:textId="1C7C4E9B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 (26.81)</w:t>
            </w:r>
          </w:p>
        </w:tc>
        <w:tc>
          <w:tcPr>
            <w:tcW w:w="1015" w:type="pct"/>
          </w:tcPr>
          <w:p w14:paraId="78A7AE57" w14:textId="20EE4EE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16A7F58E" w14:textId="566E221B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5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63239A25" w14:textId="4483F3AB" w:rsidTr="00CC5AEA">
        <w:trPr>
          <w:trHeight w:val="283"/>
          <w:jc w:val="center"/>
        </w:trPr>
        <w:tc>
          <w:tcPr>
            <w:tcW w:w="1829" w:type="pct"/>
          </w:tcPr>
          <w:p w14:paraId="275479B5" w14:textId="77777777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– 3</w:t>
            </w:r>
          </w:p>
        </w:tc>
        <w:tc>
          <w:tcPr>
            <w:tcW w:w="1084" w:type="pct"/>
          </w:tcPr>
          <w:p w14:paraId="0F211DB8" w14:textId="67E06041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3 (52.82)</w:t>
            </w:r>
          </w:p>
        </w:tc>
        <w:tc>
          <w:tcPr>
            <w:tcW w:w="1015" w:type="pct"/>
          </w:tcPr>
          <w:p w14:paraId="2DFD228F" w14:textId="4E515AB2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1527D1F9" w14:textId="464FB2D2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8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3A2ECBD1" w14:textId="33AEF1AF" w:rsidTr="00CC5AEA">
        <w:trPr>
          <w:trHeight w:val="283"/>
          <w:jc w:val="center"/>
        </w:trPr>
        <w:tc>
          <w:tcPr>
            <w:tcW w:w="1829" w:type="pct"/>
          </w:tcPr>
          <w:p w14:paraId="67DD613E" w14:textId="77777777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– 6</w:t>
            </w:r>
          </w:p>
        </w:tc>
        <w:tc>
          <w:tcPr>
            <w:tcW w:w="1084" w:type="pct"/>
          </w:tcPr>
          <w:p w14:paraId="4ED56E15" w14:textId="25D9968D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 (17.66)</w:t>
            </w:r>
          </w:p>
        </w:tc>
        <w:tc>
          <w:tcPr>
            <w:tcW w:w="1015" w:type="pct"/>
          </w:tcPr>
          <w:p w14:paraId="582C6515" w14:textId="1410CD27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</w:tcBorders>
          </w:tcPr>
          <w:p w14:paraId="597A9134" w14:textId="09B7226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2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4E39" w:rsidRPr="00664C1F" w14:paraId="173C48CC" w14:textId="4E214E6F" w:rsidTr="00CC5AEA">
        <w:trPr>
          <w:trHeight w:val="283"/>
          <w:jc w:val="center"/>
        </w:trPr>
        <w:tc>
          <w:tcPr>
            <w:tcW w:w="1829" w:type="pct"/>
            <w:tcBorders>
              <w:bottom w:val="single" w:sz="4" w:space="0" w:color="auto"/>
            </w:tcBorders>
          </w:tcPr>
          <w:p w14:paraId="304DEE10" w14:textId="77777777" w:rsidR="005F4E39" w:rsidRPr="00664C1F" w:rsidRDefault="005F4E39" w:rsidP="005F4E39">
            <w:pPr>
              <w:ind w:left="34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 6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5705F3C6" w14:textId="27715925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.71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0878A41B" w14:textId="7E2E2AAC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</w:t>
            </w:r>
            <w:r w:rsidR="00FA46BF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2" w:type="pct"/>
            <w:tcBorders>
              <w:left w:val="nil"/>
              <w:bottom w:val="single" w:sz="4" w:space="0" w:color="auto"/>
            </w:tcBorders>
          </w:tcPr>
          <w:p w14:paraId="6ECACA4B" w14:textId="42470952" w:rsidR="005F4E39" w:rsidRPr="00664C1F" w:rsidRDefault="005F4E39" w:rsidP="005F4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B4B39"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65709CCF" w14:textId="77777777" w:rsidR="00522A9A" w:rsidRPr="00664C1F" w:rsidRDefault="00522A9A" w:rsidP="00522A9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sz w:val="20"/>
          <w:szCs w:val="20"/>
          <w:lang w:val="en-US"/>
        </w:rPr>
        <w:t>Abbreviations: p, points; SD, standard deviation; BMI, body mass index.</w:t>
      </w:r>
    </w:p>
    <w:p w14:paraId="2C3CA929" w14:textId="3A8EFCC3" w:rsidR="00522A9A" w:rsidRPr="00664C1F" w:rsidRDefault="00522A9A" w:rsidP="00522A9A">
      <w:pPr>
        <w:spacing w:after="6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spellStart"/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a</w:t>
      </w:r>
      <w:proofErr w:type="spellEnd"/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Including myocardial infarction, </w:t>
      </w:r>
      <w:r w:rsidR="006B007C"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stroke,</w:t>
      </w:r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and heart failure.</w:t>
      </w:r>
    </w:p>
    <w:p w14:paraId="2E325C51" w14:textId="77777777" w:rsidR="00522A9A" w:rsidRPr="00664C1F" w:rsidRDefault="00522A9A" w:rsidP="00522A9A">
      <w:pPr>
        <w:spacing w:after="6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b Including asthma and chronic obstructive pulmonary disease.</w:t>
      </w:r>
    </w:p>
    <w:p w14:paraId="5D0C61C5" w14:textId="6462179F" w:rsidR="00F53621" w:rsidRPr="00664C1F" w:rsidRDefault="00522A9A" w:rsidP="00522A9A">
      <w:pPr>
        <w:spacing w:after="6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c Including osteoarthritis, rheumatoid </w:t>
      </w:r>
      <w:r w:rsidR="006B007C"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arthritis,</w:t>
      </w:r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and hip fracture.</w:t>
      </w:r>
    </w:p>
    <w:p w14:paraId="22312513" w14:textId="77777777" w:rsidR="00F53621" w:rsidRPr="00664C1F" w:rsidRDefault="00F5362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664C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br w:type="page"/>
      </w:r>
    </w:p>
    <w:p w14:paraId="7C2588A1" w14:textId="3D1C409F" w:rsidR="004A6102" w:rsidRPr="00664C1F" w:rsidRDefault="00B71D27" w:rsidP="004A610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r w:rsidR="006B2BD8">
        <w:rPr>
          <w:rFonts w:ascii="Times New Roman" w:hAnsi="Times New Roman" w:cs="Times New Roman"/>
          <w:b/>
          <w:bCs/>
          <w:lang w:val="en-US"/>
        </w:rPr>
        <w:t>5</w:t>
      </w:r>
      <w:r w:rsidR="004A6102" w:rsidRPr="00664C1F">
        <w:rPr>
          <w:rFonts w:ascii="Times New Roman" w:hAnsi="Times New Roman" w:cs="Times New Roman"/>
          <w:lang w:val="en-US"/>
        </w:rPr>
        <w:t xml:space="preserve">. </w:t>
      </w:r>
      <w:r w:rsidR="00DD72B6" w:rsidRPr="00664C1F">
        <w:rPr>
          <w:rFonts w:ascii="Times New Roman" w:hAnsi="Times New Roman" w:cs="Times New Roman"/>
          <w:lang w:val="en-US"/>
        </w:rPr>
        <w:t xml:space="preserve">Secondary analyses. </w:t>
      </w:r>
      <w:r w:rsidR="004A6102" w:rsidRPr="00664C1F">
        <w:rPr>
          <w:rFonts w:ascii="Times New Roman" w:hAnsi="Times New Roman" w:cs="Times New Roman"/>
          <w:lang w:val="en-US"/>
        </w:rPr>
        <w:t xml:space="preserve">Odds ratios (95% CI) for the occurrence of frailty by </w:t>
      </w:r>
      <w:proofErr w:type="spellStart"/>
      <w:r w:rsidR="004A6102" w:rsidRPr="00664C1F">
        <w:rPr>
          <w:rFonts w:ascii="Times New Roman" w:hAnsi="Times New Roman" w:cs="Times New Roman"/>
          <w:lang w:val="en-US"/>
        </w:rPr>
        <w:t>tertiles</w:t>
      </w:r>
      <w:proofErr w:type="spellEnd"/>
      <w:r w:rsidR="004A6102" w:rsidRPr="00664C1F">
        <w:rPr>
          <w:rFonts w:ascii="Times New Roman" w:hAnsi="Times New Roman" w:cs="Times New Roman"/>
          <w:lang w:val="en-US"/>
        </w:rPr>
        <w:t xml:space="preserve"> of plant-based diet indices over 3.3 years of follow-up </w:t>
      </w:r>
      <w:r w:rsidR="00DD72B6" w:rsidRPr="00664C1F">
        <w:rPr>
          <w:rFonts w:ascii="Times New Roman" w:hAnsi="Times New Roman" w:cs="Times New Roman"/>
          <w:lang w:val="en-US"/>
        </w:rPr>
        <w:t xml:space="preserve">in the </w:t>
      </w:r>
      <w:r w:rsidR="004A6102" w:rsidRPr="00664C1F">
        <w:rPr>
          <w:rFonts w:ascii="Times New Roman" w:hAnsi="Times New Roman" w:cs="Times New Roman"/>
          <w:lang w:val="en-US"/>
        </w:rPr>
        <w:t>Seniors</w:t>
      </w:r>
      <w:r w:rsidR="00DD72B6" w:rsidRPr="00664C1F">
        <w:rPr>
          <w:rFonts w:ascii="Times New Roman" w:hAnsi="Times New Roman" w:cs="Times New Roman"/>
          <w:lang w:val="en-US"/>
        </w:rPr>
        <w:t xml:space="preserve"> </w:t>
      </w:r>
      <w:r w:rsidR="004A6102" w:rsidRPr="00664C1F">
        <w:rPr>
          <w:rFonts w:ascii="Times New Roman" w:hAnsi="Times New Roman" w:cs="Times New Roman"/>
          <w:lang w:val="en-US"/>
        </w:rPr>
        <w:t>ENRICA-1 cohort.</w:t>
      </w:r>
    </w:p>
    <w:tbl>
      <w:tblPr>
        <w:tblStyle w:val="Tablaconcuadrcula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2268"/>
        <w:gridCol w:w="2268"/>
        <w:gridCol w:w="1701"/>
      </w:tblGrid>
      <w:tr w:rsidR="004A6102" w:rsidRPr="00664C1F" w14:paraId="22309C27" w14:textId="77777777" w:rsidTr="002B7A9A">
        <w:trPr>
          <w:trHeight w:val="283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CC83B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A5ED2" w14:textId="1D7AB7B1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DD72B6"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DD72B6" w:rsidRPr="00664C1F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proofErr w:type="spellEnd"/>
            <w:r w:rsidR="00DD72B6" w:rsidRPr="00664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5A89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EEBF" w14:textId="195E108F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DD72B6"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DD72B6" w:rsidRPr="00664C1F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="00DD72B6" w:rsidRPr="00664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0D8F9" w14:textId="3E0A1090" w:rsidR="004A6102" w:rsidRPr="00664C1F" w:rsidRDefault="005147BB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A6102" w:rsidRPr="00664C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4A6102" w:rsidRPr="00664C1F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  <w:proofErr w:type="spellEnd"/>
          </w:p>
        </w:tc>
      </w:tr>
      <w:tr w:rsidR="004A6102" w:rsidRPr="006B2BD8" w14:paraId="55FC2B83" w14:textId="77777777" w:rsidTr="00C34FBF">
        <w:trPr>
          <w:trHeight w:val="283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</w:tcBorders>
            <w:vAlign w:val="center"/>
          </w:tcPr>
          <w:p w14:paraId="3DE359E3" w14:textId="236F6F90" w:rsidR="004A6102" w:rsidRPr="00664C1F" w:rsidRDefault="004A6102" w:rsidP="00B207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ing pre-frail participants (N = 972</w:t>
            </w:r>
            <w:r w:rsidR="00EB4180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A6102" w:rsidRPr="00664C1F" w14:paraId="61C93621" w14:textId="77777777" w:rsidTr="00CC5D4C">
        <w:trPr>
          <w:trHeight w:val="283"/>
          <w:jc w:val="center"/>
        </w:trPr>
        <w:tc>
          <w:tcPr>
            <w:tcW w:w="2694" w:type="dxa"/>
            <w:vAlign w:val="center"/>
          </w:tcPr>
          <w:p w14:paraId="461E1675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0B50667E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DI</w:t>
            </w:r>
            <w:proofErr w:type="spellEnd"/>
          </w:p>
        </w:tc>
        <w:tc>
          <w:tcPr>
            <w:tcW w:w="1701" w:type="dxa"/>
            <w:vAlign w:val="center"/>
          </w:tcPr>
          <w:p w14:paraId="68F75C5B" w14:textId="5ABCA985" w:rsidR="009B17E1" w:rsidRPr="00664C1F" w:rsidRDefault="00067557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B17E1" w:rsidRPr="00664C1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  <w:p w14:paraId="7B471500" w14:textId="10C8231A" w:rsidR="004A6102" w:rsidRPr="00664C1F" w:rsidRDefault="004A6102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1B80715F" w14:textId="3FCD0F3A" w:rsidR="009B17E1" w:rsidRPr="00664C1F" w:rsidRDefault="00067557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9B17E1" w:rsidRPr="00664C1F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4A3B5AF3" w14:textId="47FD6A83" w:rsidR="004A6102" w:rsidRPr="00664C1F" w:rsidRDefault="004A6102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7557" w:rsidRPr="00664C1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067557" w:rsidRPr="00664C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067557" w:rsidRPr="00664C1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7800E22" w14:textId="384FC772" w:rsidR="009B17E1" w:rsidRPr="008C53FB" w:rsidRDefault="00067557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B17E1" w:rsidRPr="008C53F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  <w:p w14:paraId="0BE13129" w14:textId="4C0B6D3B" w:rsidR="004A6102" w:rsidRPr="008C53FB" w:rsidRDefault="004A6102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7557" w:rsidRPr="008C53F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67557" w:rsidRPr="008C53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067557" w:rsidRPr="008C53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DFA750E" w14:textId="77777777" w:rsidR="00D2191D" w:rsidRPr="00664C1F" w:rsidRDefault="00D2191D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27AA9D" w14:textId="025C06EF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67557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4A6102" w:rsidRPr="00664C1F" w14:paraId="3AB57306" w14:textId="77777777" w:rsidTr="00CC5D4C">
        <w:trPr>
          <w:trHeight w:val="283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F2E7BCE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35509CA6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AE885F" w14:textId="19E33549" w:rsidR="009B17E1" w:rsidRPr="00664C1F" w:rsidRDefault="009B17E1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560FDD25" w14:textId="45468023" w:rsidR="004A6102" w:rsidRPr="00664C1F" w:rsidRDefault="004A6102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843B061" w14:textId="3F689BC8" w:rsidR="009B17E1" w:rsidRPr="00664C1F" w:rsidRDefault="009B17E1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59A0B7F6" w14:textId="6B00AFC6" w:rsidR="004A6102" w:rsidRPr="00664C1F" w:rsidRDefault="004A6102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485844" w:rsidRPr="00664C1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AA4A8F7" w14:textId="603E6BF0" w:rsidR="009B17E1" w:rsidRPr="008C53FB" w:rsidRDefault="009B17E1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85844" w:rsidRPr="008C53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485844" w:rsidRPr="008C53F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6F7E8B8F" w14:textId="26E8A0D4" w:rsidR="004A6102" w:rsidRPr="008C53FB" w:rsidRDefault="004A6102" w:rsidP="009B17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85844" w:rsidRPr="008C53F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85844" w:rsidRPr="008C53F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485844" w:rsidRPr="008C53FB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8B0603" w14:textId="77777777" w:rsidR="00D2191D" w:rsidRPr="00664C1F" w:rsidRDefault="00D2191D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BCD147" w14:textId="439FB49C" w:rsidR="004A6102" w:rsidRPr="00664C1F" w:rsidRDefault="00485844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</w:t>
            </w:r>
            <w:r w:rsidR="004A6102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C5D4C" w:rsidRPr="006B2BD8" w14:paraId="4D18D2E8" w14:textId="77777777" w:rsidTr="00CC5D4C">
        <w:trPr>
          <w:trHeight w:val="283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</w:tcBorders>
            <w:vAlign w:val="center"/>
          </w:tcPr>
          <w:p w14:paraId="4525902C" w14:textId="08CFB56B" w:rsidR="00CC5D4C" w:rsidRPr="00664C1F" w:rsidRDefault="00CC5D4C" w:rsidP="00CC5D4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ing participants with prevalent diseases (N = 1294)</w:t>
            </w:r>
          </w:p>
        </w:tc>
      </w:tr>
      <w:tr w:rsidR="00CC5D4C" w:rsidRPr="00664C1F" w14:paraId="7A657BEC" w14:textId="77777777" w:rsidTr="009E5024">
        <w:trPr>
          <w:trHeight w:val="283"/>
          <w:jc w:val="center"/>
        </w:trPr>
        <w:tc>
          <w:tcPr>
            <w:tcW w:w="2694" w:type="dxa"/>
            <w:vAlign w:val="center"/>
          </w:tcPr>
          <w:p w14:paraId="3633BE57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45D38911" w14:textId="7A19D549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DI</w:t>
            </w:r>
            <w:proofErr w:type="spellEnd"/>
          </w:p>
        </w:tc>
        <w:tc>
          <w:tcPr>
            <w:tcW w:w="1701" w:type="dxa"/>
            <w:vAlign w:val="center"/>
          </w:tcPr>
          <w:p w14:paraId="36082F79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293</w:t>
            </w:r>
          </w:p>
          <w:p w14:paraId="5F3E332E" w14:textId="7311F5D8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268" w:type="dxa"/>
            <w:vAlign w:val="center"/>
          </w:tcPr>
          <w:p w14:paraId="131144DA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31/528</w:t>
            </w:r>
          </w:p>
          <w:p w14:paraId="703E5C07" w14:textId="188B0988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0.65 (0.32 – 1.32)</w:t>
            </w:r>
          </w:p>
        </w:tc>
        <w:tc>
          <w:tcPr>
            <w:tcW w:w="2268" w:type="dxa"/>
            <w:vAlign w:val="center"/>
          </w:tcPr>
          <w:p w14:paraId="28F971F0" w14:textId="77777777" w:rsidR="00CC5D4C" w:rsidRPr="008C53FB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20/473</w:t>
            </w:r>
          </w:p>
          <w:p w14:paraId="235D5D19" w14:textId="0494BB44" w:rsidR="00CC5D4C" w:rsidRPr="008C53FB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0.40 (0.18 – 0.88)</w:t>
            </w:r>
          </w:p>
        </w:tc>
        <w:tc>
          <w:tcPr>
            <w:tcW w:w="1701" w:type="dxa"/>
            <w:vAlign w:val="center"/>
          </w:tcPr>
          <w:p w14:paraId="58E0C039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C958EE" w14:textId="413B1E1A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CC5D4C" w:rsidRPr="00664C1F" w14:paraId="224EE3A6" w14:textId="77777777" w:rsidTr="009E5024">
        <w:trPr>
          <w:trHeight w:val="283"/>
          <w:jc w:val="center"/>
        </w:trPr>
        <w:tc>
          <w:tcPr>
            <w:tcW w:w="2694" w:type="dxa"/>
            <w:vAlign w:val="center"/>
          </w:tcPr>
          <w:p w14:paraId="4C184EE0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23F4E95E" w14:textId="5B96BCDE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I</w:t>
            </w:r>
            <w:proofErr w:type="spellEnd"/>
          </w:p>
        </w:tc>
        <w:tc>
          <w:tcPr>
            <w:tcW w:w="1701" w:type="dxa"/>
            <w:vAlign w:val="center"/>
          </w:tcPr>
          <w:p w14:paraId="13FEABA8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610</w:t>
            </w:r>
          </w:p>
          <w:p w14:paraId="05A97D50" w14:textId="2C0C0833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268" w:type="dxa"/>
            <w:vAlign w:val="center"/>
          </w:tcPr>
          <w:p w14:paraId="64A360E5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24/442</w:t>
            </w:r>
          </w:p>
          <w:p w14:paraId="52392873" w14:textId="6AC91F42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1.60 (0.80 – 3.21)</w:t>
            </w:r>
          </w:p>
        </w:tc>
        <w:tc>
          <w:tcPr>
            <w:tcW w:w="2268" w:type="dxa"/>
            <w:vAlign w:val="center"/>
          </w:tcPr>
          <w:p w14:paraId="40C120A9" w14:textId="77777777" w:rsidR="00CC5D4C" w:rsidRPr="008C53FB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28/242</w:t>
            </w:r>
          </w:p>
          <w:p w14:paraId="75D19B11" w14:textId="4C0ECCA2" w:rsidR="00CC5D4C" w:rsidRPr="008C53FB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3.03 (1.50 – 6.14)</w:t>
            </w:r>
          </w:p>
        </w:tc>
        <w:tc>
          <w:tcPr>
            <w:tcW w:w="1701" w:type="dxa"/>
            <w:vAlign w:val="center"/>
          </w:tcPr>
          <w:p w14:paraId="6ECD4980" w14:textId="77777777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536CC79" w14:textId="5489ADDB" w:rsidR="00CC5D4C" w:rsidRPr="00664C1F" w:rsidRDefault="00CC5D4C" w:rsidP="00CC5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4A6102" w:rsidRPr="006B2BD8" w14:paraId="58C971DF" w14:textId="77777777" w:rsidTr="00485844">
        <w:trPr>
          <w:trHeight w:val="283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</w:tcBorders>
            <w:vAlign w:val="center"/>
          </w:tcPr>
          <w:p w14:paraId="3E90EC63" w14:textId="1AF374AC" w:rsidR="004A6102" w:rsidRPr="00664C1F" w:rsidRDefault="004A6102" w:rsidP="00B207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ng participants self-reportedly healthy and independent in instrumental activities of daily living (n = 1204)</w:t>
            </w:r>
          </w:p>
        </w:tc>
      </w:tr>
      <w:tr w:rsidR="004A6102" w:rsidRPr="00664C1F" w14:paraId="2E171D24" w14:textId="77777777" w:rsidTr="00C34FBF">
        <w:trPr>
          <w:trHeight w:val="283"/>
          <w:jc w:val="center"/>
        </w:trPr>
        <w:tc>
          <w:tcPr>
            <w:tcW w:w="2694" w:type="dxa"/>
            <w:vAlign w:val="center"/>
          </w:tcPr>
          <w:p w14:paraId="43226508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198AC8C3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DI</w:t>
            </w:r>
            <w:proofErr w:type="spellEnd"/>
          </w:p>
        </w:tc>
        <w:tc>
          <w:tcPr>
            <w:tcW w:w="1701" w:type="dxa"/>
            <w:vAlign w:val="center"/>
          </w:tcPr>
          <w:p w14:paraId="5EE72AED" w14:textId="40C0B46D" w:rsidR="00796DD4" w:rsidRPr="00664C1F" w:rsidRDefault="00F07318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96DD4" w:rsidRPr="00664C1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  <w:p w14:paraId="70C958C3" w14:textId="04AF94AC" w:rsidR="004A6102" w:rsidRPr="00664C1F" w:rsidRDefault="004A6102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62056AED" w14:textId="3EAEE583" w:rsidR="00796DD4" w:rsidRPr="00664C1F" w:rsidRDefault="00796DD4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1AACBBF4" w14:textId="24413236" w:rsidR="004A6102" w:rsidRPr="00664C1F" w:rsidRDefault="004A6102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F9D70E3" w14:textId="5EDC8CBC" w:rsidR="00796DD4" w:rsidRPr="008C53FB" w:rsidRDefault="00F07318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8/444</w:t>
            </w:r>
          </w:p>
          <w:p w14:paraId="47F9605D" w14:textId="6F80D5AD" w:rsidR="004A6102" w:rsidRPr="008C53FB" w:rsidRDefault="004A6102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54A0E22" w14:textId="77777777" w:rsidR="00796DD4" w:rsidRPr="00664C1F" w:rsidRDefault="00796DD4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F2B503" w14:textId="5F8327E9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F07318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</w:tr>
      <w:tr w:rsidR="004A6102" w:rsidRPr="00664C1F" w14:paraId="1BFA068D" w14:textId="77777777" w:rsidTr="00C34FBF">
        <w:trPr>
          <w:trHeight w:val="283"/>
          <w:jc w:val="center"/>
        </w:trPr>
        <w:tc>
          <w:tcPr>
            <w:tcW w:w="2694" w:type="dxa"/>
            <w:vAlign w:val="center"/>
          </w:tcPr>
          <w:p w14:paraId="47C5BAE1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079F2A8D" w14:textId="77777777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I</w:t>
            </w:r>
            <w:proofErr w:type="spellEnd"/>
          </w:p>
        </w:tc>
        <w:tc>
          <w:tcPr>
            <w:tcW w:w="1701" w:type="dxa"/>
            <w:vAlign w:val="center"/>
          </w:tcPr>
          <w:p w14:paraId="66799A1E" w14:textId="1E755505" w:rsidR="00796DD4" w:rsidRPr="00664C1F" w:rsidRDefault="00796DD4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9/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  <w:p w14:paraId="4E0C37E8" w14:textId="6CF74E09" w:rsidR="004A6102" w:rsidRPr="00664C1F" w:rsidRDefault="004A6102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0BA799C8" w14:textId="31AF76E3" w:rsidR="00796DD4" w:rsidRPr="00664C1F" w:rsidRDefault="00796DD4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07318" w:rsidRPr="00664C1F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  <w:p w14:paraId="657F323A" w14:textId="3F70B4CB" w:rsidR="004A6102" w:rsidRPr="00664C1F" w:rsidRDefault="004A6102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F07318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F07318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 w:rsidR="00F07318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0</w:t>
            </w: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BE9381B" w14:textId="44FBAAA3" w:rsidR="00796DD4" w:rsidRPr="008C53FB" w:rsidRDefault="00796DD4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  <w:p w14:paraId="0E82FB13" w14:textId="272764F5" w:rsidR="004A6102" w:rsidRPr="008C53FB" w:rsidRDefault="004A6102" w:rsidP="00796DD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 xml:space="preserve"> – 9.</w:t>
            </w:r>
            <w:r w:rsidR="00F07318" w:rsidRPr="008C53F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857BD25" w14:textId="77777777" w:rsidR="00796DD4" w:rsidRPr="00664C1F" w:rsidRDefault="00796DD4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1E6BD53" w14:textId="11A4A795" w:rsidR="004A6102" w:rsidRPr="00664C1F" w:rsidRDefault="004A6102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F07318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4C4BB9" w:rsidRPr="006B2BD8" w14:paraId="63F70540" w14:textId="77777777" w:rsidTr="00B20724">
        <w:trPr>
          <w:trHeight w:val="283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</w:tcBorders>
            <w:vAlign w:val="center"/>
          </w:tcPr>
          <w:p w14:paraId="7CFBD3BD" w14:textId="42D25AD5" w:rsidR="004C4BB9" w:rsidRPr="00664C1F" w:rsidRDefault="004C4BB9" w:rsidP="00B207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ing weight loss from the definition of frailty (N = 1880)</w:t>
            </w:r>
          </w:p>
        </w:tc>
      </w:tr>
      <w:tr w:rsidR="004C4BB9" w:rsidRPr="00664C1F" w14:paraId="33EC76E5" w14:textId="77777777" w:rsidTr="00B20724">
        <w:trPr>
          <w:trHeight w:val="283"/>
          <w:jc w:val="center"/>
        </w:trPr>
        <w:tc>
          <w:tcPr>
            <w:tcW w:w="2694" w:type="dxa"/>
            <w:vAlign w:val="center"/>
          </w:tcPr>
          <w:p w14:paraId="16915161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5FEBA3A5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DI</w:t>
            </w:r>
            <w:proofErr w:type="spellEnd"/>
          </w:p>
        </w:tc>
        <w:tc>
          <w:tcPr>
            <w:tcW w:w="1701" w:type="dxa"/>
            <w:vAlign w:val="center"/>
          </w:tcPr>
          <w:p w14:paraId="6DF1CDA0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41/429</w:t>
            </w:r>
          </w:p>
          <w:p w14:paraId="706A6769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3D0E23C0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54/765</w:t>
            </w:r>
          </w:p>
          <w:p w14:paraId="627E5949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0.62 (0.35 – 1.10)</w:t>
            </w:r>
          </w:p>
        </w:tc>
        <w:tc>
          <w:tcPr>
            <w:tcW w:w="2268" w:type="dxa"/>
            <w:vAlign w:val="center"/>
          </w:tcPr>
          <w:p w14:paraId="24342BE0" w14:textId="77777777" w:rsidR="004C4BB9" w:rsidRPr="008C53FB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40/686</w:t>
            </w:r>
          </w:p>
          <w:p w14:paraId="0083E880" w14:textId="77777777" w:rsidR="004C4BB9" w:rsidRPr="008C53FB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0.53 (0.28 – 0.99)</w:t>
            </w:r>
          </w:p>
        </w:tc>
        <w:tc>
          <w:tcPr>
            <w:tcW w:w="1701" w:type="dxa"/>
            <w:vAlign w:val="center"/>
          </w:tcPr>
          <w:p w14:paraId="5F7B2BD9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4E0A43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4C4BB9" w:rsidRPr="00664C1F" w14:paraId="65AEB504" w14:textId="77777777" w:rsidTr="00B20724">
        <w:trPr>
          <w:trHeight w:val="283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199FEC5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N </w:t>
            </w:r>
          </w:p>
          <w:p w14:paraId="5BCF7B4B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B9E122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37/879</w:t>
            </w:r>
          </w:p>
          <w:p w14:paraId="12FEBCFB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1A4A4AD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51/639</w:t>
            </w:r>
          </w:p>
          <w:p w14:paraId="344E633B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1.41 (0.82 – 2.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E4194DE" w14:textId="77777777" w:rsidR="004C4BB9" w:rsidRPr="008C53FB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48/362</w:t>
            </w:r>
          </w:p>
          <w:p w14:paraId="74F8D898" w14:textId="77777777" w:rsidR="004C4BB9" w:rsidRPr="008C53FB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2.09 (1.17 – 3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9A3828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91099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4C4BB9" w:rsidRPr="006B2BD8" w14:paraId="53253978" w14:textId="77777777" w:rsidTr="00B20724">
        <w:trPr>
          <w:trHeight w:val="283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</w:tcBorders>
            <w:vAlign w:val="center"/>
          </w:tcPr>
          <w:p w14:paraId="01B335D7" w14:textId="72874340" w:rsidR="004C4BB9" w:rsidRPr="00664C1F" w:rsidRDefault="00396CBD" w:rsidP="00B207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ternative</w:t>
            </w:r>
            <w:r w:rsidR="004C4BB9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C4BB9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PDI</w:t>
            </w:r>
            <w:proofErr w:type="spellEnd"/>
            <w:r w:rsidR="004C4BB9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considering fish, </w:t>
            </w:r>
            <w:proofErr w:type="gramStart"/>
            <w:r w:rsidR="004C4BB9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ggs</w:t>
            </w:r>
            <w:proofErr w:type="gramEnd"/>
            <w:r w:rsidR="004C4BB9"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dairy as healthy products (N = 1880)</w:t>
            </w:r>
          </w:p>
        </w:tc>
      </w:tr>
      <w:tr w:rsidR="004C4BB9" w:rsidRPr="00664C1F" w14:paraId="08EF9377" w14:textId="77777777" w:rsidTr="00B20724">
        <w:trPr>
          <w:trHeight w:val="283"/>
          <w:jc w:val="center"/>
        </w:trPr>
        <w:tc>
          <w:tcPr>
            <w:tcW w:w="2694" w:type="dxa"/>
            <w:vAlign w:val="center"/>
          </w:tcPr>
          <w:p w14:paraId="561A8B8F" w14:textId="6BCA9D40" w:rsidR="004C4BB9" w:rsidRPr="00664C1F" w:rsidRDefault="008C53FB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701" w:type="dxa"/>
            <w:vAlign w:val="center"/>
          </w:tcPr>
          <w:p w14:paraId="5368CB0F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– 55 p</w:t>
            </w:r>
          </w:p>
        </w:tc>
        <w:tc>
          <w:tcPr>
            <w:tcW w:w="2268" w:type="dxa"/>
            <w:vAlign w:val="center"/>
          </w:tcPr>
          <w:p w14:paraId="7642DDAE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– 61 p</w:t>
            </w:r>
          </w:p>
        </w:tc>
        <w:tc>
          <w:tcPr>
            <w:tcW w:w="2268" w:type="dxa"/>
            <w:vAlign w:val="center"/>
          </w:tcPr>
          <w:p w14:paraId="7E3F573D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– 80 p</w:t>
            </w:r>
          </w:p>
        </w:tc>
        <w:tc>
          <w:tcPr>
            <w:tcW w:w="1701" w:type="dxa"/>
            <w:vAlign w:val="center"/>
          </w:tcPr>
          <w:p w14:paraId="5F02C940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C4BB9" w:rsidRPr="00664C1F" w14:paraId="40E17D0A" w14:textId="77777777" w:rsidTr="00B20724">
        <w:trPr>
          <w:trHeight w:val="283"/>
          <w:jc w:val="center"/>
        </w:trPr>
        <w:tc>
          <w:tcPr>
            <w:tcW w:w="2694" w:type="dxa"/>
            <w:vAlign w:val="center"/>
          </w:tcPr>
          <w:p w14:paraId="69F8EF54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1701" w:type="dxa"/>
            <w:vAlign w:val="center"/>
          </w:tcPr>
          <w:p w14:paraId="0E026513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30/309</w:t>
            </w:r>
          </w:p>
        </w:tc>
        <w:tc>
          <w:tcPr>
            <w:tcW w:w="2268" w:type="dxa"/>
            <w:vAlign w:val="center"/>
          </w:tcPr>
          <w:p w14:paraId="0CEC518A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54/701</w:t>
            </w:r>
          </w:p>
        </w:tc>
        <w:tc>
          <w:tcPr>
            <w:tcW w:w="2268" w:type="dxa"/>
            <w:vAlign w:val="center"/>
          </w:tcPr>
          <w:p w14:paraId="6100C11F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52/870</w:t>
            </w:r>
          </w:p>
        </w:tc>
        <w:tc>
          <w:tcPr>
            <w:tcW w:w="1701" w:type="dxa"/>
            <w:vAlign w:val="center"/>
          </w:tcPr>
          <w:p w14:paraId="74FD9F9F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C4BB9" w:rsidRPr="00664C1F" w14:paraId="74296AA6" w14:textId="77777777" w:rsidTr="00B20724">
        <w:trPr>
          <w:trHeight w:val="283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DDDA065" w14:textId="73BD5E2A" w:rsidR="004C4BB9" w:rsidRPr="00664C1F" w:rsidRDefault="0086246C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80177896"/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hPD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5F26DE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630D3C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sz w:val="20"/>
                <w:szCs w:val="20"/>
              </w:rPr>
              <w:t>0.65 (0.38 – 1.1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FF7092" w14:textId="77777777" w:rsidR="004C4BB9" w:rsidRPr="008C53FB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B">
              <w:rPr>
                <w:rFonts w:ascii="Times New Roman" w:hAnsi="Times New Roman" w:cs="Times New Roman"/>
                <w:sz w:val="20"/>
                <w:szCs w:val="20"/>
              </w:rPr>
              <w:t>0.40 (0.23 – 0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8E463D" w14:textId="77777777" w:rsidR="004C4BB9" w:rsidRPr="00664C1F" w:rsidRDefault="004C4BB9" w:rsidP="00B207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</w:tbl>
    <w:bookmarkEnd w:id="0"/>
    <w:p w14:paraId="1C6A79B1" w14:textId="20683648" w:rsidR="006E00D3" w:rsidRPr="00664C1F" w:rsidRDefault="006E00D3" w:rsidP="006E00D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sz w:val="20"/>
          <w:szCs w:val="20"/>
          <w:lang w:val="en-US"/>
        </w:rPr>
        <w:t>Abbreviations: CI, confidence interval; Ref., reference.</w:t>
      </w:r>
    </w:p>
    <w:p w14:paraId="63021A1B" w14:textId="64E57A2D" w:rsidR="00FB33C1" w:rsidRPr="00FB33C1" w:rsidRDefault="0086246C" w:rsidP="00FB33C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All models: </w:t>
      </w:r>
      <w:bookmarkStart w:id="1" w:name="_Hlk84596618"/>
      <w:r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adjusted </w:t>
      </w:r>
      <w:r w:rsidR="00A2296B" w:rsidRPr="00664C1F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995A93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2296B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sex, age, educational level (primary, secondary, university), alcohol consumption, smoking status (current, former, never), BMI (&lt; 25, 25 – 29.9, ≥ 30), energy intake, physical activity, </w:t>
      </w:r>
      <w:r w:rsidR="00995A93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prevalent diseases (type 2 diabetes mellitus, cardiovascular disease [myocardial infarction, stroke, or heart failure], chronic lung disease [asthma or chronic obstructive pulmonary disease], </w:t>
      </w:r>
      <w:proofErr w:type="spellStart"/>
      <w:r w:rsidR="00995A93" w:rsidRPr="00664C1F">
        <w:rPr>
          <w:rFonts w:ascii="Times New Roman" w:hAnsi="Times New Roman" w:cs="Times New Roman"/>
          <w:sz w:val="20"/>
          <w:szCs w:val="20"/>
          <w:lang w:val="en-US"/>
        </w:rPr>
        <w:t>osteomuscular</w:t>
      </w:r>
      <w:proofErr w:type="spellEnd"/>
      <w:r w:rsidR="00995A93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disease [osteoarthritis, rheumatoid arthritis or hip fracture], cancer and depression), </w:t>
      </w:r>
      <w:r w:rsidR="00163445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number of </w:t>
      </w:r>
      <w:r w:rsidR="00995A93" w:rsidRPr="00664C1F">
        <w:rPr>
          <w:rFonts w:ascii="Times New Roman" w:hAnsi="Times New Roman" w:cs="Times New Roman"/>
          <w:sz w:val="20"/>
          <w:szCs w:val="20"/>
          <w:lang w:val="en-US"/>
        </w:rPr>
        <w:t>medicines consum</w:t>
      </w:r>
      <w:r w:rsidR="00163445" w:rsidRPr="00664C1F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995A93" w:rsidRPr="00664C1F">
        <w:rPr>
          <w:rFonts w:ascii="Times New Roman" w:hAnsi="Times New Roman" w:cs="Times New Roman"/>
          <w:sz w:val="20"/>
          <w:szCs w:val="20"/>
          <w:lang w:val="en-US"/>
        </w:rPr>
        <w:t xml:space="preserve"> (0, 1-3, 4-6, &gt; 6).</w:t>
      </w:r>
      <w:bookmarkEnd w:id="1"/>
    </w:p>
    <w:sectPr w:rsidR="00FB33C1" w:rsidRPr="00FB33C1" w:rsidSect="00FB33C1"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879DA"/>
    <w:multiLevelType w:val="multilevel"/>
    <w:tmpl w:val="CEA4E1AC"/>
    <w:lvl w:ilvl="0">
      <w:start w:val="1"/>
      <w:numFmt w:val="decimal"/>
      <w:pStyle w:val="Subepgraf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992384"/>
    <w:multiLevelType w:val="hybridMultilevel"/>
    <w:tmpl w:val="573400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BE6E25"/>
    <w:multiLevelType w:val="hybridMultilevel"/>
    <w:tmpl w:val="C9A0B94A"/>
    <w:lvl w:ilvl="0" w:tplc="2412080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3C638F"/>
    <w:multiLevelType w:val="hybridMultilevel"/>
    <w:tmpl w:val="6E46D8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235600">
    <w:abstractNumId w:val="2"/>
  </w:num>
  <w:num w:numId="2" w16cid:durableId="380373599">
    <w:abstractNumId w:val="0"/>
  </w:num>
  <w:num w:numId="3" w16cid:durableId="971322723">
    <w:abstractNumId w:val="1"/>
  </w:num>
  <w:num w:numId="4" w16cid:durableId="21199879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B3B"/>
    <w:rsid w:val="000116EE"/>
    <w:rsid w:val="00017B9C"/>
    <w:rsid w:val="00027D43"/>
    <w:rsid w:val="00053BF8"/>
    <w:rsid w:val="00060EF5"/>
    <w:rsid w:val="00067557"/>
    <w:rsid w:val="00074D0A"/>
    <w:rsid w:val="000779D2"/>
    <w:rsid w:val="000904B8"/>
    <w:rsid w:val="0009453F"/>
    <w:rsid w:val="00096375"/>
    <w:rsid w:val="00096BBF"/>
    <w:rsid w:val="000D0BAD"/>
    <w:rsid w:val="000D5F2A"/>
    <w:rsid w:val="000E0613"/>
    <w:rsid w:val="000E4AFD"/>
    <w:rsid w:val="000E7E27"/>
    <w:rsid w:val="000F631A"/>
    <w:rsid w:val="00125192"/>
    <w:rsid w:val="00132F19"/>
    <w:rsid w:val="00136132"/>
    <w:rsid w:val="00141ACF"/>
    <w:rsid w:val="00146D39"/>
    <w:rsid w:val="00154342"/>
    <w:rsid w:val="00163445"/>
    <w:rsid w:val="001849BD"/>
    <w:rsid w:val="00185437"/>
    <w:rsid w:val="0018692E"/>
    <w:rsid w:val="00191439"/>
    <w:rsid w:val="00195915"/>
    <w:rsid w:val="001B4127"/>
    <w:rsid w:val="001C3587"/>
    <w:rsid w:val="001D7599"/>
    <w:rsid w:val="001F15BD"/>
    <w:rsid w:val="001F3298"/>
    <w:rsid w:val="00205CB3"/>
    <w:rsid w:val="0022148A"/>
    <w:rsid w:val="002451BD"/>
    <w:rsid w:val="0025206A"/>
    <w:rsid w:val="00253665"/>
    <w:rsid w:val="0026299F"/>
    <w:rsid w:val="002672F7"/>
    <w:rsid w:val="00290546"/>
    <w:rsid w:val="002A3F4F"/>
    <w:rsid w:val="002B1E2A"/>
    <w:rsid w:val="002B7A9A"/>
    <w:rsid w:val="002D1F4D"/>
    <w:rsid w:val="002D700B"/>
    <w:rsid w:val="002E09EA"/>
    <w:rsid w:val="002E66DA"/>
    <w:rsid w:val="002F07E9"/>
    <w:rsid w:val="002F1AAF"/>
    <w:rsid w:val="003012E7"/>
    <w:rsid w:val="00303FD0"/>
    <w:rsid w:val="0030515C"/>
    <w:rsid w:val="003124EE"/>
    <w:rsid w:val="00320AB6"/>
    <w:rsid w:val="003330D7"/>
    <w:rsid w:val="003342C1"/>
    <w:rsid w:val="0034343D"/>
    <w:rsid w:val="00350360"/>
    <w:rsid w:val="00352045"/>
    <w:rsid w:val="00355CCB"/>
    <w:rsid w:val="00365070"/>
    <w:rsid w:val="00384BD4"/>
    <w:rsid w:val="00396908"/>
    <w:rsid w:val="00396CBD"/>
    <w:rsid w:val="003973C7"/>
    <w:rsid w:val="003A0628"/>
    <w:rsid w:val="003B5480"/>
    <w:rsid w:val="003B7A11"/>
    <w:rsid w:val="003C3EC8"/>
    <w:rsid w:val="003C7A41"/>
    <w:rsid w:val="003D185C"/>
    <w:rsid w:val="003D2C23"/>
    <w:rsid w:val="003D55B5"/>
    <w:rsid w:val="003F451D"/>
    <w:rsid w:val="004113BD"/>
    <w:rsid w:val="00413C32"/>
    <w:rsid w:val="0042331A"/>
    <w:rsid w:val="00435D27"/>
    <w:rsid w:val="0043738B"/>
    <w:rsid w:val="004376CC"/>
    <w:rsid w:val="004542C8"/>
    <w:rsid w:val="004706F4"/>
    <w:rsid w:val="00485844"/>
    <w:rsid w:val="00495A4E"/>
    <w:rsid w:val="004A6102"/>
    <w:rsid w:val="004B6960"/>
    <w:rsid w:val="004C4BB9"/>
    <w:rsid w:val="004D1113"/>
    <w:rsid w:val="004D5394"/>
    <w:rsid w:val="004F1827"/>
    <w:rsid w:val="004F58C9"/>
    <w:rsid w:val="004F68DF"/>
    <w:rsid w:val="00506A9F"/>
    <w:rsid w:val="00511A82"/>
    <w:rsid w:val="005147BB"/>
    <w:rsid w:val="00522A9A"/>
    <w:rsid w:val="005259E3"/>
    <w:rsid w:val="005263B9"/>
    <w:rsid w:val="00540EC9"/>
    <w:rsid w:val="005447E3"/>
    <w:rsid w:val="0054633C"/>
    <w:rsid w:val="00555E23"/>
    <w:rsid w:val="005575C2"/>
    <w:rsid w:val="00575D29"/>
    <w:rsid w:val="00584F8D"/>
    <w:rsid w:val="00595921"/>
    <w:rsid w:val="00595B24"/>
    <w:rsid w:val="005C0DA0"/>
    <w:rsid w:val="005C32B7"/>
    <w:rsid w:val="005D0357"/>
    <w:rsid w:val="005E2259"/>
    <w:rsid w:val="005E3D88"/>
    <w:rsid w:val="005F2ED4"/>
    <w:rsid w:val="005F43B1"/>
    <w:rsid w:val="005F4E39"/>
    <w:rsid w:val="005F66F3"/>
    <w:rsid w:val="00601A73"/>
    <w:rsid w:val="006022DD"/>
    <w:rsid w:val="00611C00"/>
    <w:rsid w:val="00646759"/>
    <w:rsid w:val="00651CAF"/>
    <w:rsid w:val="0066281E"/>
    <w:rsid w:val="00664C1F"/>
    <w:rsid w:val="0067569C"/>
    <w:rsid w:val="006829DF"/>
    <w:rsid w:val="00685B93"/>
    <w:rsid w:val="00686B3B"/>
    <w:rsid w:val="0069260D"/>
    <w:rsid w:val="006A0A71"/>
    <w:rsid w:val="006A3522"/>
    <w:rsid w:val="006B007C"/>
    <w:rsid w:val="006B2BD8"/>
    <w:rsid w:val="006C1E99"/>
    <w:rsid w:val="006C23C9"/>
    <w:rsid w:val="006D1BFC"/>
    <w:rsid w:val="006D2435"/>
    <w:rsid w:val="006D4232"/>
    <w:rsid w:val="006D53BE"/>
    <w:rsid w:val="006E00D3"/>
    <w:rsid w:val="007126FC"/>
    <w:rsid w:val="00716369"/>
    <w:rsid w:val="00722013"/>
    <w:rsid w:val="00730C77"/>
    <w:rsid w:val="007331FD"/>
    <w:rsid w:val="00741354"/>
    <w:rsid w:val="00767A13"/>
    <w:rsid w:val="00770450"/>
    <w:rsid w:val="0078194C"/>
    <w:rsid w:val="00784573"/>
    <w:rsid w:val="0078651E"/>
    <w:rsid w:val="00795213"/>
    <w:rsid w:val="0079570E"/>
    <w:rsid w:val="00796DD4"/>
    <w:rsid w:val="007C39AD"/>
    <w:rsid w:val="007C4F25"/>
    <w:rsid w:val="007D00F8"/>
    <w:rsid w:val="007D4E47"/>
    <w:rsid w:val="007E350A"/>
    <w:rsid w:val="007E3557"/>
    <w:rsid w:val="007F2DEF"/>
    <w:rsid w:val="008146D1"/>
    <w:rsid w:val="00833BE9"/>
    <w:rsid w:val="00837FA2"/>
    <w:rsid w:val="0084449E"/>
    <w:rsid w:val="008467D7"/>
    <w:rsid w:val="00851BBB"/>
    <w:rsid w:val="00856D17"/>
    <w:rsid w:val="0086076D"/>
    <w:rsid w:val="0086246C"/>
    <w:rsid w:val="00862926"/>
    <w:rsid w:val="00873D91"/>
    <w:rsid w:val="00874F49"/>
    <w:rsid w:val="0089550C"/>
    <w:rsid w:val="008A2071"/>
    <w:rsid w:val="008A4B7A"/>
    <w:rsid w:val="008B004C"/>
    <w:rsid w:val="008C53FB"/>
    <w:rsid w:val="008C7CDC"/>
    <w:rsid w:val="008E1269"/>
    <w:rsid w:val="008E5DB4"/>
    <w:rsid w:val="008E77AA"/>
    <w:rsid w:val="009120BA"/>
    <w:rsid w:val="00921BB7"/>
    <w:rsid w:val="0093048B"/>
    <w:rsid w:val="009311FA"/>
    <w:rsid w:val="0093263C"/>
    <w:rsid w:val="0094431C"/>
    <w:rsid w:val="00945A45"/>
    <w:rsid w:val="00947DCE"/>
    <w:rsid w:val="00950F54"/>
    <w:rsid w:val="009661F7"/>
    <w:rsid w:val="009667BF"/>
    <w:rsid w:val="00972087"/>
    <w:rsid w:val="00974B22"/>
    <w:rsid w:val="00981326"/>
    <w:rsid w:val="009836C0"/>
    <w:rsid w:val="00995A93"/>
    <w:rsid w:val="009A5D15"/>
    <w:rsid w:val="009B17E1"/>
    <w:rsid w:val="009B4B39"/>
    <w:rsid w:val="009B6C17"/>
    <w:rsid w:val="009C48F1"/>
    <w:rsid w:val="009D2259"/>
    <w:rsid w:val="009D37F3"/>
    <w:rsid w:val="009D61C9"/>
    <w:rsid w:val="009D795D"/>
    <w:rsid w:val="009E53BA"/>
    <w:rsid w:val="009E5DB3"/>
    <w:rsid w:val="009E6B40"/>
    <w:rsid w:val="009E7CEE"/>
    <w:rsid w:val="009F000C"/>
    <w:rsid w:val="009F246D"/>
    <w:rsid w:val="00A00ACB"/>
    <w:rsid w:val="00A2296B"/>
    <w:rsid w:val="00A262BD"/>
    <w:rsid w:val="00A268EA"/>
    <w:rsid w:val="00A30D6C"/>
    <w:rsid w:val="00A3298F"/>
    <w:rsid w:val="00A428B6"/>
    <w:rsid w:val="00A42CE3"/>
    <w:rsid w:val="00A474A2"/>
    <w:rsid w:val="00A52FC1"/>
    <w:rsid w:val="00A65200"/>
    <w:rsid w:val="00A67E61"/>
    <w:rsid w:val="00A81A84"/>
    <w:rsid w:val="00A91423"/>
    <w:rsid w:val="00A91BF3"/>
    <w:rsid w:val="00A92CDC"/>
    <w:rsid w:val="00A964DE"/>
    <w:rsid w:val="00AA4619"/>
    <w:rsid w:val="00AA6100"/>
    <w:rsid w:val="00AC6308"/>
    <w:rsid w:val="00AD05A8"/>
    <w:rsid w:val="00AE01FB"/>
    <w:rsid w:val="00AF0E44"/>
    <w:rsid w:val="00B00E46"/>
    <w:rsid w:val="00B12F8F"/>
    <w:rsid w:val="00B150B3"/>
    <w:rsid w:val="00B20724"/>
    <w:rsid w:val="00B26FAC"/>
    <w:rsid w:val="00B27E35"/>
    <w:rsid w:val="00B34347"/>
    <w:rsid w:val="00B44247"/>
    <w:rsid w:val="00B4560F"/>
    <w:rsid w:val="00B574DE"/>
    <w:rsid w:val="00B57676"/>
    <w:rsid w:val="00B6049B"/>
    <w:rsid w:val="00B70185"/>
    <w:rsid w:val="00B71D27"/>
    <w:rsid w:val="00B72D21"/>
    <w:rsid w:val="00B756C1"/>
    <w:rsid w:val="00B93164"/>
    <w:rsid w:val="00B93F6C"/>
    <w:rsid w:val="00B9447E"/>
    <w:rsid w:val="00B958EE"/>
    <w:rsid w:val="00B96996"/>
    <w:rsid w:val="00BA1D52"/>
    <w:rsid w:val="00BA4800"/>
    <w:rsid w:val="00BA7FED"/>
    <w:rsid w:val="00BB7F1C"/>
    <w:rsid w:val="00BC0CAF"/>
    <w:rsid w:val="00BC2D14"/>
    <w:rsid w:val="00BC725C"/>
    <w:rsid w:val="00BD4B59"/>
    <w:rsid w:val="00BD6256"/>
    <w:rsid w:val="00BE4241"/>
    <w:rsid w:val="00BE49F3"/>
    <w:rsid w:val="00BE505F"/>
    <w:rsid w:val="00BF07EB"/>
    <w:rsid w:val="00BF474E"/>
    <w:rsid w:val="00BF6EFE"/>
    <w:rsid w:val="00C00AE9"/>
    <w:rsid w:val="00C012F7"/>
    <w:rsid w:val="00C01EAC"/>
    <w:rsid w:val="00C0564A"/>
    <w:rsid w:val="00C16C2F"/>
    <w:rsid w:val="00C172E8"/>
    <w:rsid w:val="00C20AB2"/>
    <w:rsid w:val="00C3338E"/>
    <w:rsid w:val="00C34FBF"/>
    <w:rsid w:val="00C44B51"/>
    <w:rsid w:val="00C45DD4"/>
    <w:rsid w:val="00C665C1"/>
    <w:rsid w:val="00C95072"/>
    <w:rsid w:val="00CB1770"/>
    <w:rsid w:val="00CB2887"/>
    <w:rsid w:val="00CB7497"/>
    <w:rsid w:val="00CC4CAE"/>
    <w:rsid w:val="00CC5AEA"/>
    <w:rsid w:val="00CC5D4C"/>
    <w:rsid w:val="00CD5C3A"/>
    <w:rsid w:val="00CF1430"/>
    <w:rsid w:val="00CF213A"/>
    <w:rsid w:val="00D15139"/>
    <w:rsid w:val="00D15B92"/>
    <w:rsid w:val="00D20BDB"/>
    <w:rsid w:val="00D2191D"/>
    <w:rsid w:val="00D41CAD"/>
    <w:rsid w:val="00D442BF"/>
    <w:rsid w:val="00D4565B"/>
    <w:rsid w:val="00D71D46"/>
    <w:rsid w:val="00D745BE"/>
    <w:rsid w:val="00D75F58"/>
    <w:rsid w:val="00D77FCF"/>
    <w:rsid w:val="00D805BE"/>
    <w:rsid w:val="00D838A5"/>
    <w:rsid w:val="00D83F3B"/>
    <w:rsid w:val="00D870D2"/>
    <w:rsid w:val="00D91A0D"/>
    <w:rsid w:val="00DB279D"/>
    <w:rsid w:val="00DB6B0F"/>
    <w:rsid w:val="00DC31BA"/>
    <w:rsid w:val="00DD0994"/>
    <w:rsid w:val="00DD52A4"/>
    <w:rsid w:val="00DD72B6"/>
    <w:rsid w:val="00DF00AC"/>
    <w:rsid w:val="00E33514"/>
    <w:rsid w:val="00E52495"/>
    <w:rsid w:val="00E540AA"/>
    <w:rsid w:val="00E5537E"/>
    <w:rsid w:val="00EA039C"/>
    <w:rsid w:val="00EA4CE6"/>
    <w:rsid w:val="00EA56C4"/>
    <w:rsid w:val="00EA7A1C"/>
    <w:rsid w:val="00EB4180"/>
    <w:rsid w:val="00EC4E59"/>
    <w:rsid w:val="00ED1AAA"/>
    <w:rsid w:val="00ED2982"/>
    <w:rsid w:val="00F07318"/>
    <w:rsid w:val="00F10209"/>
    <w:rsid w:val="00F23919"/>
    <w:rsid w:val="00F318BC"/>
    <w:rsid w:val="00F3681B"/>
    <w:rsid w:val="00F4708E"/>
    <w:rsid w:val="00F47723"/>
    <w:rsid w:val="00F53621"/>
    <w:rsid w:val="00F64E4E"/>
    <w:rsid w:val="00F73EA3"/>
    <w:rsid w:val="00F83BF1"/>
    <w:rsid w:val="00F87B59"/>
    <w:rsid w:val="00FA46BF"/>
    <w:rsid w:val="00FA48F3"/>
    <w:rsid w:val="00FB3371"/>
    <w:rsid w:val="00FB33C1"/>
    <w:rsid w:val="00FB7AF2"/>
    <w:rsid w:val="00FC5D42"/>
    <w:rsid w:val="00FE006E"/>
    <w:rsid w:val="00FE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FC8BF"/>
  <w15:chartTrackingRefBased/>
  <w15:docId w15:val="{50D86F5A-3941-44B9-880F-5B629E7F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9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pgrafe">
    <w:name w:val="Epígrafe"/>
    <w:basedOn w:val="Normal"/>
    <w:link w:val="EpgrafeCar"/>
    <w:qFormat/>
    <w:rsid w:val="00396908"/>
    <w:pPr>
      <w:spacing w:after="120" w:line="23" w:lineRule="atLeast"/>
      <w:jc w:val="both"/>
    </w:pPr>
    <w:rPr>
      <w:rFonts w:ascii="Abadi" w:hAnsi="Abadi" w:cstheme="minorHAnsi"/>
      <w:b/>
      <w:bCs/>
      <w:sz w:val="28"/>
      <w:szCs w:val="28"/>
    </w:rPr>
  </w:style>
  <w:style w:type="character" w:customStyle="1" w:styleId="EpgrafeCar">
    <w:name w:val="Epígrafe Car"/>
    <w:basedOn w:val="Fuentedeprrafopredeter"/>
    <w:link w:val="Epgrafe"/>
    <w:rsid w:val="00396908"/>
    <w:rPr>
      <w:rFonts w:ascii="Abadi" w:hAnsi="Abadi" w:cstheme="minorHAnsi"/>
      <w:b/>
      <w:bCs/>
      <w:sz w:val="28"/>
      <w:szCs w:val="28"/>
    </w:rPr>
  </w:style>
  <w:style w:type="paragraph" w:customStyle="1" w:styleId="Subepgrafe">
    <w:name w:val="Subepígrafe"/>
    <w:basedOn w:val="Epgrafe"/>
    <w:link w:val="SubepgrafeCar"/>
    <w:qFormat/>
    <w:rsid w:val="00396908"/>
    <w:pPr>
      <w:numPr>
        <w:numId w:val="2"/>
      </w:numPr>
      <w:ind w:hanging="360"/>
    </w:pPr>
    <w:rPr>
      <w:b w:val="0"/>
      <w:bCs w:val="0"/>
      <w:sz w:val="24"/>
      <w:szCs w:val="24"/>
    </w:rPr>
  </w:style>
  <w:style w:type="character" w:customStyle="1" w:styleId="SubepgrafeCar">
    <w:name w:val="Subepígrafe Car"/>
    <w:basedOn w:val="EpgrafeCar"/>
    <w:link w:val="Subepgrafe"/>
    <w:rsid w:val="00396908"/>
    <w:rPr>
      <w:rFonts w:ascii="Abadi" w:hAnsi="Abadi" w:cstheme="minorHAnsi"/>
      <w:b w:val="0"/>
      <w:bCs w:val="0"/>
      <w:sz w:val="24"/>
      <w:szCs w:val="24"/>
    </w:rPr>
  </w:style>
  <w:style w:type="paragraph" w:customStyle="1" w:styleId="Ttulos">
    <w:name w:val="Títulos"/>
    <w:basedOn w:val="Normal"/>
    <w:link w:val="TtulosCar"/>
    <w:qFormat/>
    <w:rsid w:val="00396908"/>
    <w:pPr>
      <w:spacing w:before="120" w:after="120" w:line="240" w:lineRule="auto"/>
      <w:jc w:val="center"/>
    </w:pPr>
    <w:rPr>
      <w:rFonts w:ascii="Abadi" w:hAnsi="Abadi"/>
      <w:b/>
      <w:sz w:val="36"/>
      <w:szCs w:val="28"/>
    </w:rPr>
  </w:style>
  <w:style w:type="character" w:customStyle="1" w:styleId="TtulosCar">
    <w:name w:val="Títulos Car"/>
    <w:basedOn w:val="Fuentedeprrafopredeter"/>
    <w:link w:val="Ttulos"/>
    <w:rsid w:val="00396908"/>
    <w:rPr>
      <w:rFonts w:ascii="Abadi" w:hAnsi="Abadi"/>
      <w:b/>
      <w:sz w:val="36"/>
      <w:szCs w:val="28"/>
    </w:rPr>
  </w:style>
  <w:style w:type="paragraph" w:customStyle="1" w:styleId="Textoinformtica">
    <w:name w:val="Texto informática"/>
    <w:basedOn w:val="Normal"/>
    <w:link w:val="TextoinformticaCar"/>
    <w:qFormat/>
    <w:rsid w:val="00A92CDC"/>
    <w:pPr>
      <w:autoSpaceDE w:val="0"/>
      <w:autoSpaceDN w:val="0"/>
      <w:adjustRightInd w:val="0"/>
      <w:spacing w:after="120" w:line="276" w:lineRule="auto"/>
      <w:jc w:val="both"/>
    </w:pPr>
    <w:rPr>
      <w:rFonts w:ascii="Arial" w:hAnsi="Arial" w:cs="Arial"/>
      <w:color w:val="000000"/>
      <w:szCs w:val="24"/>
    </w:rPr>
  </w:style>
  <w:style w:type="character" w:customStyle="1" w:styleId="TextoinformticaCar">
    <w:name w:val="Texto informática Car"/>
    <w:basedOn w:val="Fuentedeprrafopredeter"/>
    <w:link w:val="Textoinformtica"/>
    <w:rsid w:val="00A92CDC"/>
    <w:rPr>
      <w:rFonts w:ascii="Arial" w:hAnsi="Arial" w:cs="Arial"/>
      <w:color w:val="000000"/>
      <w:szCs w:val="24"/>
    </w:rPr>
  </w:style>
  <w:style w:type="paragraph" w:customStyle="1" w:styleId="Textoapuntes">
    <w:name w:val="Texto apuntes"/>
    <w:basedOn w:val="Normal"/>
    <w:link w:val="TextoapuntesCar"/>
    <w:qFormat/>
    <w:rsid w:val="00396908"/>
    <w:pPr>
      <w:spacing w:after="120" w:line="23" w:lineRule="atLeast"/>
      <w:jc w:val="both"/>
    </w:pPr>
    <w:rPr>
      <w:rFonts w:cstheme="minorHAnsi"/>
    </w:rPr>
  </w:style>
  <w:style w:type="character" w:customStyle="1" w:styleId="TextoapuntesCar">
    <w:name w:val="Texto apuntes Car"/>
    <w:basedOn w:val="Fuentedeprrafopredeter"/>
    <w:link w:val="Textoapuntes"/>
    <w:rsid w:val="00396908"/>
    <w:rPr>
      <w:rFonts w:cstheme="minorHAnsi"/>
    </w:rPr>
  </w:style>
  <w:style w:type="paragraph" w:customStyle="1" w:styleId="ComandoStata">
    <w:name w:val="Comando Stata"/>
    <w:basedOn w:val="Textoapuntes"/>
    <w:link w:val="ComandoStataCar"/>
    <w:qFormat/>
    <w:rsid w:val="00B70185"/>
    <w:rPr>
      <w:rFonts w:ascii="Courier New" w:hAnsi="Courier New"/>
      <w:b/>
      <w:bCs/>
    </w:rPr>
  </w:style>
  <w:style w:type="character" w:customStyle="1" w:styleId="ComandoStataCar">
    <w:name w:val="Comando Stata Car"/>
    <w:basedOn w:val="TextoapuntesCar"/>
    <w:link w:val="ComandoStata"/>
    <w:rsid w:val="00B70185"/>
    <w:rPr>
      <w:rFonts w:ascii="Courier New" w:hAnsi="Courier New" w:cstheme="minorHAnsi"/>
      <w:b/>
      <w:bCs/>
    </w:rPr>
  </w:style>
  <w:style w:type="table" w:styleId="Tablaconcuadrcula">
    <w:name w:val="Table Grid"/>
    <w:basedOn w:val="Tablanormal"/>
    <w:uiPriority w:val="39"/>
    <w:rsid w:val="00686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27D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27D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27D4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27D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27D4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07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0724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096375"/>
    <w:pPr>
      <w:ind w:left="720"/>
      <w:contextualSpacing/>
    </w:pPr>
    <w:rPr>
      <w:rFonts w:eastAsiaTheme="minorEastAsia"/>
      <w:lang w:val="es-CO" w:eastAsia="ko-KR"/>
    </w:rPr>
  </w:style>
  <w:style w:type="character" w:styleId="Hipervnculo">
    <w:name w:val="Hyperlink"/>
    <w:basedOn w:val="Fuentedeprrafopredeter"/>
    <w:uiPriority w:val="99"/>
    <w:unhideWhenUsed/>
    <w:rsid w:val="004706F4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6628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093F3E1-ACFD-4306-998E-8CE839ECF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09</Words>
  <Characters>7754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OTO RODRIGUEZ</dc:creator>
  <cp:keywords/>
  <dc:description/>
  <cp:lastModifiedBy>Javier Maroto Rodriguez</cp:lastModifiedBy>
  <cp:revision>4</cp:revision>
  <cp:lastPrinted>2022-01-11T09:59:00Z</cp:lastPrinted>
  <dcterms:created xsi:type="dcterms:W3CDTF">2022-05-17T10:53:00Z</dcterms:created>
  <dcterms:modified xsi:type="dcterms:W3CDTF">2022-05-18T09:15:00Z</dcterms:modified>
</cp:coreProperties>
</file>